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2634" w:rsidRDefault="007037FA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</w:pPr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  <w:t xml:space="preserve">Figures, Tables and </w:t>
      </w:r>
      <w:r w:rsidR="0057573D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  <w:t xml:space="preserve">Additional files for </w:t>
      </w:r>
      <w:r w:rsidR="008A2634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  <w:t>Dutch and Thai manuscript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 w:bidi="th-TH"/>
        </w:rPr>
      </w:pPr>
      <w:r w:rsidRPr="008A2634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 w:bidi="th-TH"/>
        </w:rPr>
        <w:t xml:space="preserve">Organic acid production in potato starch waste fermentation by rumen microbial communities from Dutch and Thai dairy cows 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 w:bidi="th-TH"/>
        </w:rPr>
      </w:pPr>
    </w:p>
    <w:p w:rsidR="008A2634" w:rsidRPr="008A2634" w:rsidRDefault="008A2634" w:rsidP="008A2634">
      <w:pPr>
        <w:keepNext/>
        <w:keepLines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</w:pP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Susakul Palakawong Na Ayudthaya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</w:t>
      </w:r>
      <w:r w:rsidRPr="008A2634">
        <w:rPr>
          <w:rFonts w:ascii="Times New Roman" w:eastAsia="Times New Roman" w:hAnsi="Times New Roman" w:cs="Angsana New"/>
          <w:color w:val="000000"/>
          <w:sz w:val="24"/>
          <w:szCs w:val="30"/>
          <w:vertAlign w:val="superscript"/>
          <w:lang w:val="nl-NL" w:eastAsia="en-GB" w:bidi="th-TH"/>
        </w:rPr>
        <w:t xml:space="preserve">, 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2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Antonius H.P. van de Weijer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 Antonie H. van Gelder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Alfons J. M. Stams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,3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Willem M. de Vos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 xml:space="preserve">1,4 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and Caroline M. Plugge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*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Laboratory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of Microbiology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Wageningen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University </w:t>
      </w:r>
      <w:r w:rsidRPr="008A2634">
        <w:rPr>
          <w:rFonts w:ascii="Times New Roman" w:hAnsi="Times New Roman" w:cs="Times New Roman"/>
          <w:color w:val="000000"/>
          <w:sz w:val="24"/>
          <w:szCs w:val="24"/>
          <w:lang w:bidi="th-TH"/>
        </w:rPr>
        <w:t>&amp;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Research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Stippeneng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4, 6708 WE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Wageningen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gram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The</w:t>
      </w:r>
      <w:proofErr w:type="gram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Netherlands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Thailand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Institute of Scientific and Technological Research, 35 Mu 3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Khlong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Ha, </w:t>
      </w:r>
      <w:proofErr w:type="spellStart"/>
      <w:proofErr w:type="gram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Amphoe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A2634">
        <w:rPr>
          <w:rFonts w:ascii="Times New Roman" w:hAnsi="Times New Roman" w:hint="cs"/>
          <w:color w:val="000000"/>
          <w:sz w:val="24"/>
          <w:szCs w:val="30"/>
          <w:cs/>
          <w:lang w:bidi="th-TH"/>
        </w:rPr>
        <w:t xml:space="preserve">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Khlong</w:t>
      </w:r>
      <w:proofErr w:type="spellEnd"/>
      <w:proofErr w:type="gram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Luang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Pathum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Thani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12120 Thailand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CEB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-Centre of Biological Engineering, University of Minho, Campus de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Gualtar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>, 4710-057 Braga, Portugal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RPU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Immunology, Department of Bacteriology and Immunology, University of Helsinki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Haartmaninkatu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3, FIN-00014 Helsinki, Finland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</w:pP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  <w:t xml:space="preserve">*Correspondence: </w:t>
      </w:r>
      <w:hyperlink r:id="rId8">
        <w:r w:rsidRPr="008A2634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en-GB" w:bidi="th-TH"/>
          </w:rPr>
          <w:t>caroline.plugge@wur.nl</w:t>
        </w:r>
      </w:hyperlink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  <w:t xml:space="preserve">, 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</w:pP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  <w:t>Tel. + 31 (0) 317 483752</w:t>
      </w:r>
    </w:p>
    <w:p w:rsidR="008A2634" w:rsidRDefault="008A2634" w:rsidP="001B4654">
      <w:pPr>
        <w:spacing w:line="480" w:lineRule="auto"/>
        <w:jc w:val="center"/>
        <w:rPr>
          <w:rFonts w:ascii="Times New Roman" w:eastAsia="SimSun" w:hAnsi="Times New Roman" w:cs="Angsana New"/>
          <w:b/>
          <w:bCs/>
          <w:i/>
          <w:sz w:val="28"/>
          <w:szCs w:val="35"/>
          <w:lang w:val="en-US" w:bidi="th-TH"/>
        </w:rPr>
      </w:pPr>
    </w:p>
    <w:p w:rsidR="00B873E4" w:rsidRPr="004E3C2C" w:rsidRDefault="00B873E4" w:rsidP="001B4654">
      <w:pPr>
        <w:jc w:val="both"/>
        <w:rPr>
          <w:rFonts w:ascii="Times New Roman" w:hAnsi="Times New Roman" w:cs="Times New Roman"/>
          <w:noProof/>
          <w:sz w:val="22"/>
        </w:rPr>
        <w:sectPr w:rsidR="00B873E4" w:rsidRPr="004E3C2C" w:rsidSect="00CB5E95">
          <w:footerReference w:type="default" r:id="rId9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C452DB" w:rsidRDefault="001A4E0C" w:rsidP="00C452DB">
      <w:pPr>
        <w:spacing w:line="360" w:lineRule="auto"/>
        <w:jc w:val="both"/>
        <w:rPr>
          <w:rFonts w:ascii="Times New Roman" w:hAnsi="Times New Roman"/>
          <w:spacing w:val="-3"/>
          <w:sz w:val="22"/>
        </w:rPr>
      </w:pPr>
      <w:r w:rsidRPr="001A4E0C">
        <w:rPr>
          <w:rFonts w:ascii="Times New Roman" w:eastAsia="SimSun" w:hAnsi="Times New Roman" w:cs="Times New Roman"/>
          <w:iCs/>
          <w:noProof/>
          <w:sz w:val="24"/>
          <w:szCs w:val="24"/>
          <w:lang w:val="nl-NL" w:eastAsia="nl-NL" w:bidi="th-TH"/>
        </w:rPr>
        <w:pict>
          <v:group id="Group 11287" o:spid="_x0000_s1028" style="position:absolute;left:0;text-align:left;margin-left:-6.7pt;margin-top:17.9pt;width:473.4pt;height:269.2pt;z-index:251691008;mso-width-relative:margin;mso-height-relative:margin" coordsize="55626,27178" o:gfxdata="UEsDBBQABgAIAAAAIQARD8ALFQEAAEcCAAATAAAAW0NvbnRlbnRfVHlwZXNdLnhtbJSSQU7DMBBF&#10;90jcwfIWJQ5dIISadEHKEhAqB7CcSWIRjy2PCentsdNWgipFYumZeX/+t73eTGZgI3jSFkt+mxec&#10;ASrbaOxK/r57yu45oyCxkYNFKPkeiG+q66v1bu+AWKSRSt6H4B6EINWDkZRbBxg7rfVGhnj0nXBS&#10;fcgOxKoo7oSyGABDFpIGr9Y1tPJzCGw7xfLBicOOs8fDXFpVcm0Sn+pikQDTLhJTljrLjIeBzi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BNd/iLuBAAAYxAAAA4AAABkcnMvZTJvRG9jLnhtbORY&#10;227jNhB9L9B/EPTuWDffhDgLx04WC2y7QXeLPtMSbREriSpJx84W/feeISU5TlI0m6CXRQPYJimS&#10;mjmcOWeY8zeHqvRuudJC1nM/PAt8j9eZzEW9nfs/f7oeTH1PG1bnrJQ1n/t3XPtvLr7/7nzfpDyS&#10;hSxzrjxsUut038z9wpgmHQ51VvCK6TPZ8BoPN1JVzKCrtsNcsT12r8phFATj4V6qvFEy41pjdOUe&#10;+hd2/82GZ+bDZqO58cq5D9uM/Vb2e03fw4tzlm4VawqRtWawF1hRMVHjpf1WK2aYt1Pi0VaVyJTU&#10;cmPOMlkN5WYjMm59gDdh8MCbt0ruGuvLNt1vmx4mQPsApxdvm/14e6M8kePswmg68b2aVTgm+2bP&#10;DQGifbNNMfOtaj42N6od2LoeeX3YqIp+4Y93sODe9eDyg/EyDI6DMAqnOIMMz+IknE6TFv6swBk9&#10;WpcVV+3K0WgcjYN2ZTQJJ1N0YMSwe/GQ7OvN2TcIJX1ES78OrY8Fa7g9BE0YtGgliL0OrE/k4qU8&#10;eBFZRa/HPALKMwcMA1obGrp5L7PP2qvlsmD1li+UkvuCsxwGhtafe0vdPpo2We9/kDnOhO2MtBs9&#10;QDtEHoQjwANcoySMA4cOSzvkE+A17oAPqHeCHksbpc1bLiuPGnNfIWvsi9jte20c0N0UOmUtS5Ff&#10;i7K0HbVdL0vl3TJk2LX9a3c/mVbW3n7uz0bRyO5cS1qPrVlaCQMGKEU192FZbzwBc1XndophonRt&#10;HHlZ4+QJKQLHwWQO64ON4f4A1jK/A3RKuoQHQaFRSPXF9/ZI9rmvf90xxX2vfFcD/lmYIBg9YzvJ&#10;aBKho+4/Wd9/wuoMW81943uuuTSWUcibWi5wTBthYSMrnSWtyQhLZ/E/EZ9gXpfM/3J8xpPZBEHp&#10;4jOexTPEqj3W/198xuT4MSr+q/HZkimZanm/5byoZzwnD+hbd16vDacMH4djkJSLka/ThuPKP9GG&#10;RmQpPq2SovVIG/664sAqsyPucFVL9aw9KqY+75oBRL9hRqxFKcydLWBAh2RUfXsjMuIz6hxlJuwh&#10;x2N6q9OYbpJbAgIXWact0GiSk6PK6AZ03inM6cIhdU/evC5F0zE7tVsfQW8PCo4nYHLFzEpmu4rX&#10;xlVnipdwV9a6EI0Gp6a8WvMcEvMud6IIDoDGEHMSG9iK6bdougiCWXQ5WI6C5SAJJleDxSyZDCbB&#10;1SSBfoXLcPk7yUiYpDvN4TkrV41obcXoI2ufLI/aQtIVXraAcyLWqSMMsjVGZyJCiiAhW7XKfgKq&#10;lsW0UdxkBQ1voGntOCb3DyzMR2QJ9GcJe0uZwQhenzJmFI8jqL6rpaIwDNoZfdR/tabfE2QSWBKy&#10;VqGxpxvhtpx2FYE9rrY46PwBWNTEx0UxGt9MnqEsacXypsuzEUFODlE2PpFobRH3ovQi4v9FmMLW&#10;ll19+DfnW4RowU3MoJJslKhdhdfF9jeZfnSbg1RQaYu7XDieholLkzbzcH4vTb0ojGN75Xh8j4mT&#10;aEZVqr3HRNEU0zrG6Arzrlh+Zj3dp1qXaf3AMfeeoMlRPE5Ak+PBYrGaDJJkNR1cXqK1XF7NElLC&#10;0VVPk7pgudx/WOsMGpK/nikJWhsz3a8lcYu2K8uPVHC8nGEuFRS4ydpV7a2brsr3+3bW8X8DF38A&#10;AAD//wMAUEsDBBQABgAIAAAAIQAKaPf8yAAAAKUBAAAZAAAAZHJzL19yZWxzL2Uyb0RvYy54bWwu&#10;cmVsc7yQwYrCMBCG7wv7DmHu27Q9LLKY9iKCV3EfYEimabCZhCSKvr1Z9qIgePM4M/zf/zHr8eIX&#10;caaUXWAFXdOCINbBOLYKfg/brxWIXJANLoFJwZUyjMPnx3pPC5YayrOLWVQKZwVzKfFHyqxn8pib&#10;EInrZQrJY6ljsjKiPqIl2bftt0z3DBgemGJnFKSd6UEcrrE2v2aHaXKaNkGfPHF5UiGdr90ViMlS&#10;UeDJOPxf9k1kC/K5Q/ceh64hP/05yIfnDjcAAAD//wMAUEsDBBQABgAIAAAAIQCfaHqn4QAAAAoB&#10;AAAPAAAAZHJzL2Rvd25yZXYueG1sTI9NT8MwDIbvSPyHyEjctrTrykepO00TcJqQ2JAQt6zx2mqN&#10;UzVZ2/17shMcbT96/bz5ajKtGKh3jWWEeB6BIC6tbrhC+Nq/zZ5AOK9Yq9YyIVzIwaq4vclVpu3I&#10;nzTsfCVCCLtMIdTed5mUrqzJKDe3HXG4HW1vlA9jX0ndqzGEm1YuouhBGtVw+FCrjjY1lafd2SC8&#10;j2pcJ/HrsD0dN5efffrxvY0J8f5uWr+A8DT5Pxiu+kEdiuB0sGfWTrQIszhZBhQhSUOFADwn18UB&#10;IX1cLkAWufxfofgFAAD//wMAUEsDBBQABgAIAAAAIQCGQhYaHAcAACASAAAUAAAAZHJzL21lZGlh&#10;L2ltYWdlMS5lbWaUl39sVeUdxr/nnntuLbR6cUxK7Nw1thOXulAorEyXlM3aEgtZsP4oGbEo5lqd&#10;syntCg6VpDJrxoiGxoCJ0USc6MxmBf/AZWaZbDPYigiOESQzi8Tst0yTzUx3/TznnPf0XBIu7dv7&#10;9HnP933e9/0+533fc+/xzOx74KNSVP7nmY0AV5Z2mAVLzQrtK68186xwoVkfjVkniHlLlVkrwWcy&#10;Zvel+qv5nRtmWedbgc2hXgPOA9UgD+ZyUciZzY6vA/qP0p9pQq2Gmh/XydDmxvVa+KK4rvFWg37E&#10;0k9ImCqPKBg12XIbIP91oeeUZAbV24YKu7ZWb/ttnQ2CG2vWDk3AL/+/VFqoeYGmO+/ggP8i8Udp&#10;f+Tpt8IMnqR+8MqX1kmjPtKMwmpv+V2dXfLTW4fefv8/cxmqJG1+R4d9WP0Vk3YB7dKbsSBxOZ+r&#10;ZyJvNuvZdhc2K5m3c2LAb6LPhp9HcfU9+vs6NPVg3pTWLmCUqLz+5yvCNRkb3uivp+/FDW32+pKd&#10;9ptVbfb4ZW32FLH1PwiXzxrporXU9LeAVsDShQwlbJd6ZXslmQyNG0P9LgfKLt3OZaJR3Ok1p7Sa&#10;X6Ub9IN9NGhf/AGWS+l+Nqt2+UB97fI32WMbuIasC6QLtzssNxMsMNod7I8+WxjeC43jUBPXb4IX&#10;gKuYQB0Pwsu4Vo6dwUOgxyZyPRXzfRCt8pWn03ALDJXle4RrnZOz5dtL21S+q23I7ibr6Fy5nMXK&#10;uwGo3hRz2oPa5aEdjjz8GA/78bDfnO7XtOmM9qG7Ltat8Q/ZGv9htA9X9DqKXl6/Cev50gVDZV4X&#10;E5hFTG3pEq1MqdRLsGDX4HHQbmOFnNs8cedN9foYLtYUX6d9XEJMftfC8rvGPwLmexO5+Z7TrSD+&#10;JfBP0Auk2+Jd5m3xDqM9PC2/N9Dn38yzHobK/O4gMBO/C+1rtsiWhHvSecszpvMrTl+nfSymTX6H&#10;4MjH5fjYhN9Nid8a2haBYfAikG6b3Z7ZZo1oGz3tU2nk48yzt5GY1vdu+D14c6xzZ+8Qh+4j4lXE&#10;u0C6uPX9LsH0+iqXPDibV+dvFePq+SN/e2DlPRZ8OzMWHPcmc8cr5v0gWuW9Ff4bPAZDZet0PQ+n&#10;c5/BqX2pdVpiPX6ecc6Wu9rqgfMwwqS67/IwDstDMVfMFHPLMhOg0r13Z+sJ+mivvQBDZR724mEm&#10;e60ZD4v5yzPOuTyc6UP3VD5+BUc+7sLHLnzsyji/vbSP0D4OvxbrTgS/yJwI+tD2VfTbj15r9jKs&#10;5/wBGEr8aq99gYmn/5xfVHZu5KcGpH0p38eIydc7sHydCPaS7yeZydwniS/txR/Sth12vsaCDvbi&#10;ONrxRNdM+73oNsMH4/EKwWSmELSjbZ+W/0n6yf+7MFTmf8OM/EfrLL8ONXHdrZfy1f6S/3/A8l8I&#10;DpNvjz+Z6/Gd7iri0t2CzgPSdXp7/E7vENpDFX25Z8gp+pyk78cwlPjS9/cRBqwi1gXSpfwZ4r6/&#10;m22p1S7PI3S+xM6b6i7v16gfA/I3L8676Jf8or/f5zvQr3T++umn/fgZrPWoAXzK8l6cncl+bDnn&#10;fvwyE/yLOZTvFUD3+Vi2I3ssOz/Ld1h2Ovl+kX7KtwHwKct3x4zy/fq08v00zncJk0X5Xke+m8h3&#10;Uza9Dn9FtxKN81X0/WzRX4F2RaL7CZq/gNOgNR5ve2Ykuz3jofUq+nf77Er6vQeuBnwS/+F3Ff7P&#10;vc+mnvkt9iMvzxgNQPtKdbGD8ydvWjutWw/Qfchmq4Js9niW76qKeW9Gq33WDj4A3YBPWd7XB9G7&#10;VRfxdCk/H1N5N8e/cc+Wt/JP597EhMr9dhDlPpvclwWTuWWB02ltZtNeB5zH7ZmHWJtqtNWJTs+K&#10;o+CXwK1hp/cCz4qtaLcma11D+wjoA5l43m3Wx++S59E+Hz57lL/eX6X7BhiXFiywIrpi8txhTbcs&#10;IK4x1e7OCdUkLl8uXpuKM3XZ7x73zqN4K1BxrIdfNgqF/zWmK25s9VsN+qmofXrvrAVbZet4gx2w&#10;e8JfDG7U6fFT9R12as+Fwx0XeKfTPUbfrbO9z+4ebKwqlV4N5tm1cWPLn+rsfdp2gravKtho33mg&#10;2f7L4pW4meGdeqPJHlAd7vxWo2XyZp+iH33pj8NOL2V0Vy3sr6uVvq06+dzuQTvVHPb98LlF0Qt9&#10;ePcj3ccn6+zV1mica6jfdXH+7090zxluO/3Z/RpDRe+sdXDDRRv9O9Cc+c66m9iZ76y63+qjfaBy&#10;E9Ae0np8n/V4HB6EtUe6vQPB2syBcN86zZ203UzbxkSzL+j2jiaaMdqk0ThOszazj3GOBt3EesE9&#10;QHPcB+v3H5/kLL/CxRy+75RnF0gXd5Y1jn5rNsPOi9jV1cftNZYn2d+ax8XT+1tznQ/mApU8UP1z&#10;AAAA//8DAFBLAwQKAAAAAAAAACEAwq5nZx9kAAAfZAAAFAAAAGRycy9tZWRpYS9pbWFnZTIucG5n&#10;iVBORw0KGgoAAAANSUhEUgAABGUAAARlCAYAAAAQ6npeAAAAAXNSR0IArs4c6QAAAARnQU1BAACx&#10;jwv8YQUAAAAJcEhZcwAAFxEAABcRAcom8z8AAGO0SURBVHhe7d0JuGxZWR/8daG7gW4Bm7YRZDag&#10;iCEDieBARBElyhAUVBwwCtEoksQAH0SM0saIYoJDnAdEQUVw6NhCUKDHe3umDSQSE0nIByYmktj5&#10;YiDY3Ko63/vWWbt61z417Dp1Tu9z7vn9nud9qmrvvVbtqlPdd9e/1l67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HC87cAG6scGAAAA2Fb9rg291I8NAAAAsK36XRt6qR8bAAAAYFv1uzb0Uj82AAAAwLbqd23opX5s&#10;AAAAgG3V79rQS/3YAAAAANuq37Whl/qxAQAAALZVv2tDL/VjAwAAAGyrfteGXurHBgAAANhW/a4N&#10;vdSPDQAAALCt+l0beqkfGwAAAGBb9bs29FI/NgAAAMC26ndt6KV+bAAAAIBt1e/a0Ev92AAAAADb&#10;qt+19+WVr3xlfknvVa997Wtrq9Xe+MY3Lmz/4he/eLr+Ix/5yM7LX/7ynbNnz04fN7r78oxnPGPP&#10;Nn1lX932++3/Qx/60M5FF120cvubb75554ILLpj13ee9yv25+OKLd97//vfXJbvy/Xnc4x7X+/3e&#10;VOwfAAAAcBDqd+2tdIOU06dPT5c3AUGzfFGI0GiHHou2az9HO+DoPke7HvrQh+589KMfnW7XRxOg&#10;tNvtt/9nPetZc9suC2WaQKbpq2nXhFCLNO9F8z53Nfu86evvI54XAAAAOAj1u/ZWuiM92mFBN9RY&#10;FE60A4xVYcSiUSfdESzdWtVfW/Mauvu3af/NPna3W/S62+9N0087fFoUujT9rxsJc1jBTOwXAAAA&#10;cBDqd+2trApl0qpRMO11fQKEfK7nPOc504AjA4qHPOQhc/11R+0sG6HS1gQY3X3btv922LRou3aA&#10;04Qy7fdyUfCSffZ5TWlZ0LSN2C8AAADgINTv2lvZbyjTbddnHpQMUJo5ZTIgWTSapP18fQKJZvvu&#10;qJdt+18XyrRf/6JQprs/+bybjnxp9uGg5piJvgAAAICDUL9rb2VVKLPq9KV2uNFtt432aJZ1YUR7&#10;tErf4KJv/9uGMu2+m+WbvkfNe3xQpzFFXwAAAMBBqN+1t7IslOkGMu1goLtu1STAm9okiGgHQ30D&#10;j779rwtl2u9BE8o0gU/7/Vg0j0x7v1e9d8tCnv2KfgAAAICDUL9rb6UbyiyqbuDRHqGSdZChTBOG&#10;9AlZmm03ef6+/beDk2WnOTUhTBPwNG3apy7l87XbN8+f27Tfx0X70/7bdE+H2o/oBwAAADgI9bv2&#10;VpaNlFnlsEbKNPvSZ1RIex/6nt6zSf99QpnUff+6I2La+9betnmfm5Bm0XO0Q5tV+9BX9AMAAAAc&#10;hPpdeyv7CWVSEyZs2m6ZJmTpOyKkHVj0CWU27b9vKLNM876235d2n83yZtmiYGvT17hO9AMAAAAc&#10;hPpdeyv7DWXaE+ZmbTvnSYY8m5yis2lgsWn/24Qyzb513xOhDAAAAJwj6nftrew3lOmewtQ3NHjf&#10;+95X790pg4lFgUnu27d/+7fXR/M2OX1pP/1vE8pkALSozaJQphlxtC6UcfoSAAAAHCH1u/ZW9hvK&#10;pHZokLVutEwGEKtGjyyqVX2uCjQa++1/v6FMtlu2P+33uhvKLHqO9vabjPJZJvoBAAAADkL9rr2V&#10;7mlIm375746YWRQuNM/RDUC6z92tVWFLardfFCbtt//9jgJqQpRVwVYTwuT73A61FrVphzLrAq8+&#10;oh8AAADgINTv2vuybgTJpqfLdIOMdi0KetY9f9a6fWiHGpuOwMnq9t8dNdStVSFR07ZPqNXetz6j&#10;fA5iPpkUfQEAAAAHoX7XPtGa4GLTEOk4aEbVHMQomTT90AAAAADbq9+1T7RmhM66U52Om2bkzUGG&#10;TfVjAwAAAGyrftc+8ZrTmM6V0TKHFTTVjw0AAACwrfpdm9AEMwc1/8pQDvN11I8NAAAAsK36XZuW&#10;nGPmuI6YaUbIHNQcMl31YwMAAABsq37Xhl7qxwYAAADYVv2uDb3Ujw0AAACwrfpdG3qpHxsAAABg&#10;W/W7NvRSPzYAAADAtup3beilfmwAAACAbdXv2tBL/dgAAAAA26rftaGX+rEBAAAAtlW/a0Mv9WMD&#10;R0J8ID9+UsrnRP2dqJeNSnlx3D476lPqJgAAAEdX/a4NvdSPDQwuPoxPGZfys6NSro3bG+K2qevj&#10;8Vvj9qWTUj6pbg4AAMBd6G9EZYiQ9VW5ADg3jEr52/Ef9jXjUm6KyttrYlm7zsSyW6JeOynlU2uz&#10;paKvy6IydVxZ0e/t0d8jarN9i77mni/6vCJuz6urAQAAjj2hDJyDJqU8Y1zK6agMXq6MuqrW1e2q&#10;4UwGMz8V/xP4hNp8pdiuG848sa6aW7ffcCbaXhjtbmv6aVcs/0Dc3rNuCgAAcKwJZeAcE/8xP2Bc&#10;ypujbhjf+97Xjn/hFz44fstb/vv4YQ/LU5YyoOkGM9dG3Rz1zbWLlSalPDcDklbNQpm0bv06sf3K&#10;ETnR/2vqpgAAAMeaUAbOMZP4b3mcgUyOjHnkI28Yf/jDZ3Ouo/FTnnJbLHtnE8a0a1TKjXH7K/E/&#10;ggfUbpZaF7rE4wujv9lIl7jfe3RL9H1p1AejZiNsus8Xj53GBAAAnBOEMnCOmZTyT8el3Bp11fi8&#10;864ef83XvGf8whe+d3zhhTnZ755TmLJGpVyXt9H2c2o3S3VDkqg9I2EWBCnPr6tWqu329BfLZqNn&#10;YhuhDAAAcE4QysA5ZFLKRVE/MS7l5lbokqNjshYGMlmj3bllro+2X1q7WqoGJ7PAJWpRKPP46O+O&#10;Zpt4jq2ClPZzxv1eAQ8AAMBRJ5SBc0j8h/xxk1J+cjwfyqytQwhlLo3+PtxsE/e3mqA32k5HykS/&#10;JvoFAADOGUIZOIfEf8inJqW8arx7+tLCAGZRjXYn+70m2ub/E1YaIpSJ/i5f9lwAAADHlVAGzjGT&#10;Up4XlRP9XtMNX5bVaHei3zdGuwfWbpaKbe7SUCb6enzUHVFOWwIAAM4pQhk4x0xKeXDUb4x3g5mF&#10;IUy7RrunLuUlsf9e7WKl6Psum1Mm2lwYfd0W5TLYAADAOUcoA+egSSlfMd4d/XKmCV8WVQ1kbon7&#10;Px9tPqk2Xym26xPKzG0Tj6ejXOL+7CpKC2pRP5dHCWQAAIBzklAGzkHxH/TdRqV8y7iU01E3Rc2d&#10;ylTDmNM1kHn9pJTH1qZrdQOXqD1hSvTZzAGz71OXos1liwKZWJanM72qPgQAADi2hDJwjor/qO92&#10;tpRnjEt5XVSGMzeOduuGrHj8O3H7j2O7h9cmvawLZTI0iX5npy511/cRbVaNqHFZbAAA4JwglIFz&#10;3KSUS6KeHPWto1JeGfWKuP/Vd5Ty2PgP/+51s96izVxg0g5I4v4ssInnuT0eP6Ku6q3dx6KK9fvq&#10;FwAA4KgRygC9xP8kVo5eaWq/YUyK9mufI/re16TBAAAAR41QBgAAAGAAQhkAAACAAQhlAAAAAAYg&#10;lAEAAAAYgFAGAAAAYABCGQAAAIABCGUAAAAABiCUAQAAABiAUAYAAABgAEIZAAAAgAEIZQAAAAAG&#10;IJQBAAAAGIBQBgAAAGAAQhkAAACAAQhlAAAAAAYglAEAAAAYgFAGAAAAYABCGQAAAIABCGUAAAAA&#10;BiCUAQAAABiAUAYAAABgAEIZAAAAgAEIZQAAAAAGIJQBAAAAGIBQBgAAAGAAQhkAAACAAQhlAAAA&#10;AAYglAEAAAAYgFAGAAAAYABCGQAAAIABCGUAAAAABiCUAQAAABiAUAYAAABgAEIZAAAAgAEIZQAA&#10;AAAGIJQBAAAAGIBQBgAAAGAAQhkAAACAAQhlAAAAAAYglAEAAAAYgFAGAAAAYABCGQAAAIABCGUA&#10;AAAABiCUAQAAABiAUAYAAABgAEIZAAAAgAEIZQAAAAAGIJQBAAAAGIBQBgAAAGAAQhkAAACAAQhl&#10;AAAAAAYglAEAAAAYgFAGAAAAYABCGQAAAIABCGUAAAAABiCUAQAAABiAUAYAAABgAEIZAAAAgAEI&#10;ZQAAAAAGIJQBAAAAGIBQBgAAAGAAQhkAAACAAQhlAAAAAAYglAEAAAAYgFAGAAAAYABCGQAAAIAB&#10;CGUAAAAABiCUAQAAABiAUAYAAABgAEIZAAAAgAEIZQAAAAAGIJQBAAAAGIBQBgAAAGAAQhkAAACA&#10;AQhlAAAAAAYglAEAAAAYgFAGAAAAYABCGQAAAIABCGUAAAAABiCUAQAAABiAUAYAAABgAEIZAAAA&#10;gAEIZZialPKJUY8/W8rT4vbpHyvlCfGheEBdDQAAABwwocwJNynl/lHfPC7lV0alnI66udaZWPbG&#10;WPctuU3dHAAAADggQpkT7M9Lecy4lJ8flXJr1I1R18Tjq7Pyfl32rnj82viAPLo2mxPLL4vaWVfR&#10;x+2TUh5Rm20t+ro06sNRV0T/59XFvUW753b3MeqJdfUem24PAAAA6whlTqhJKQ8Zl/KGqFsyhIm6&#10;Muqqen9WNZy5Ne6/Pto8uDbfIz5A3XBmFli010VfW4Uz0fbypq+seLxRKBPbXhhtbmv30a5Y9/y6&#10;6VQs22h7AAAA6EsocwLFH/vuk1L+8biUm8enTl09fvaz3z169av/0+hRj7ohli0NZqJeEW3vVruZ&#10;E/11R5LMjSJZt36daD8dGdPpY+NQJrbPUGf23N1+u/1tuj0AAAD0JZQ5gSal/MWofzUu5brxPe5x&#10;zfhd7/pfO2H0ilf8h1j2jnYg09SolOvj9q13lPLptZs50d/K0CUeXxh9zEacxP0PxO096+qNxHPN&#10;RstsEorEdjnq5YH14Ux739v9bbo9AAAAbEIocwKNSvna8W7Ics34bne7avySl/z70eWX//fRE56Q&#10;pzLlaUx7QpmsaJcTAH9F7WZOO6iotWckTHebeLyvU3+i3b5CmWWi/fT0quir16lVm24PAAAAiwhl&#10;TqBJKS8fl3JTVDOxb3PK0p5Tl9o1KuWWaPv3azdzYnmfUObx0ccdzTbR574ClejnwEKZpq+4fU1d&#10;tNKm2wMAAMAyQpkTaLI7n0w7lMlaGchk5UiZaPuS2s2cWN4nlLk0+pjNxxL393UKU/SzdSizYH+b&#10;2rPfadPtAQAAYB2hzAk0KeXvjUu5MaodyqytUSm3Rtu/U7uZsyC0OLRQJtrMruYUfR7ISJlOLQ1a&#10;Nt0eAAAAlhHKnECTUv7mKCf53a2FAUy3Yvtro07HB+UptZs50eexDGVS7ldU+4pKK09N2nR7AIDj&#10;KI5zLojjnEdGfW7UU6M+M+rBdTUAB0AocwLFP6aXjkt5fVSOllkYwnRrtHu60y/EB+UTajdzos8+&#10;ocyBzCkTbQ40lEm5b1HTfevT56bbAwAcF3Fcc/ePlfKkOFb7Z1G/nceCUddG5enuvx7Hc6+IbR5d&#10;NwdgC0KZE2pSytPjH9UcKXMmak8I0674h/dM1OmzpTyzNt8j+usTysxtE4+nV1+K+7OQZUHt6SeW&#10;HXgoE33k5a+nl+yO27UjXzbdHgDgOIhjm3vGsc2L6nHgzVGnozKQyWqOHfOKnb8V231JbbaxeJ5V&#10;x3+zimPQA73aZfQ1HfEctfIYstmu2Y+4v68R3gDrCGVOqPiD3z3+kfvW+Ac1L419Q9zfM79MLou6&#10;Piv+IfrWaLPqH661oUz0OZuPJfrc9z9s0W5foUyzj4v+UY3Hs5Alarrvm24PAHCcxTHN3eL45oVx&#10;zJajqU/H/XfE7ZV5XLigcpu3xzafX5vvSzxnN5yZHVe118Wx41bhTLSdmxcwHi89hox1zTHgdJuo&#10;6XFf1IEGRABJKHOCxR89zxP+qvgH9V/GP3Q31bqx1vRxXffVse35tdlC0c/KUCbWz5261F2/iWi7&#10;NpRpbxPVhCzdSXr3/KMf28xGvWy6PQDAcRbHNZ9bA5fT44c97Prxd33XH46/6Itui2O4biAzrXqs&#10;+MvR7v61i41F23XHkCvXrxPt50a8NBXLFh5DdrafPVcsW/pjHcA2hDLkPzI5gds3xj+qPxj12qif&#10;z/vxD+3fzXV1s5XiA9QOQfIfrOmpSSnuz/4xjT63+oUh+miPUFn4D2Ms6w43bX7lmNvHbjXb1W72&#10;vKZudbcHADiu4pjmgjj+e3VUnpp05fhlL/sPO2F88823jy+4IEdU53wy3VAmR1Xnj3nPq91sLI6n&#10;VoYu8fjC6H927Bf39x2KxHPNfnBbdhzX2Z89oUx3OcC2hDLMxIfg7vEPzv2y8n5dvFJstzK4aCr+&#10;4d52yOlsYt1FFevm+o9l7f2a/cPZWd60XfqPeyzfaHsAYLX4N/RU1H3j39OHRT3kf5Ry77qKAcXf&#10;5OHx93hLHLPlHDJXjp/0pHdNrrzyf4y/8zv/cHzq1FwY067R7rwzPxztex07dsVzrgxlUnebeDz7&#10;8W8T0a5PKDPdJm7nji3jfvsiD0ZKAwdGKAMAwKGLg83z48tsXtHnu6PeGHVF1G9FvT6Wv+SOUh5b&#10;N2UAHyvls+JvkXMNNvMMXjU+//yFI2TalSNl4vYX4294Se1qI9GuTyhzIFfwjH5WhjLxuH0hh1Wh&#10;jNHSwIERygAAcKjiS+z9o74zvlhfF5Xz1uWFBPLqjnmbFxzI0RY5aewL/rCUe9Rmc+Jgtdfo3Ohr&#10;q9G5y0Sf0y/lUfsapXHUxXv3efm3iL9D++IPGcisC2WyTc4r88Da1UaiXZ9Q5tJ4ntmp6XF/X6OW&#10;o5+VoUw+T9T0eeJ2VShj1DRwYIQyAAAcmvgCm6dGvya+uN8aX6bzC/87my/07Yp1GdDcEvVtcWC6&#10;dBRCrOuGMwtPU45+DiyciX7aX9bPyVDmjlIeF3+HvOR1Xvp6z99nWcX7nCNlXhfvy31qVxuJdndZ&#10;KBNtZp+P6FMoAxwJQhkAAA5FHGDePUOW+NKek8deM/rLf/mm0dOe9nuj3YljF33BPx11fXzp/ZLa&#10;xR6xbuWX+HXrNxXtuxcZOCdDmQ+X8sD4G7w5Kke+7PnbLKv4e+Uop++r3Wysz98rthHKAOcsoQwA&#10;AIcivrw+Jr6wvy3q9Ph+97tu9J73/O/xxz42GX3Zl707ll2ZX+q7FV+48zLLPx9tF468iOUrv8TH&#10;4wO7Wk+KtnMjc+L5z9XTl+4Wr+2l8d7f2v57rKp4b6+NOh3t/mbtZmPr/p4ptjmQOWWizTahzGw/&#10;4/6+nh9gEaEMAACHIr68Pi++QOfpLVeP733va0dvecufjN///o+MvuALbotly0KZ/KJ/TbR9Qu1m&#10;TvvLca1FX+LntonH+71az3Ojroj67W37Og7i9X1yvL5fj79DBmN7/jadysth5wiofxbtLqxdbCzf&#10;4+a9rdX77xn35wKzTu3pJ5atDGVSLF929aXZPsR9V18CDoxQBgCAAxcHl6fiy+s/iS/tu6FMThh7&#10;8cXXjR7ykJWnx9RQ5ky0/Zra1Zz2l+NahzKyIvrIURPvjXb3jNv2BLHnbCiT4vU9Od673433LE9L&#10;WniaWVTOPZMjan4htt9q3p5ov/bvGc8ze/9j3/Y98inarQ1l2ttEzfals5979hFgv4QyAAAcuDi4&#10;zNNhfji+ULdDmLySz8IRMk3Fl+4cgXF9tP+m2tWcPl/iY5ut5iCJbZt5ZKZ9x/0TE8qkj8Xrjr/F&#10;L0bliJkM1fJS2WfqbYY1Z+K9+P6oT65N9m3d3zPWzwVs3fWbiLZ9RsrMTmGKmj1Xs59xaz4Z4EAJ&#10;ZQAAOHBxcHkqvry/KqoZKdOr4gt4M1Lma2tXc5ovx606jFDmsuhjFr7E/RMVyqR4nXkZ86+M+oH4&#10;u/xyVJ7W9Iv1vfnCqHvVTbeS/TXvbff9jfuzv3X8Dbe6mlb00Z2weelnonneuJ0GN1HTtlFb7QPA&#10;IkIZAAAORXyBfUF8ke8zP8msaiiTc8p8du1mTiw/1FAm+4+aG0URj09cKNOI13x+vOZLoj7xf5Xy&#10;8fH4VF21lehnLoxZVtuGMdF2dtWkRRXrFvYfy9ojZlaGOADbEMoAAHAo4ovsXx2X8o6o0+3gZVXF&#10;l/A83emXo+39ajdzYnmfUGZfc8pEu9k8MnXRVCw7saEMAIdLKAMAwKGIA8wcZfGd492r9CybNHZW&#10;o1Kujdubos1X1y72iHV9Qpm5bZogJe6vGp3xxKheozeiP6exAHAghDIAAByaOMh86KSU145LubWG&#10;LssCmdNReUWf743tL6rN94h1a0OZ6GNfV+uJ7YQyANylhDIAAByqSSmfEvUjo1JuiLqxBjDX1ToT&#10;dXO9/52x3SW12UKxfmUoE+sP7Go9jejT6UsAHAqhDAAAhy4ONj9+UspXjEv58agrot4e9btRvxH1&#10;fbHuC2KbC+rmS8U2d8nVetqiH6EMAIdCKAMAwF0mDjrz8sKPjNu/FvVX4v6D4/b8unqp2OYuuVrP&#10;IkIZAA6LUAYAAABgAEIZAAAAgAEIZQAAAAAGIJQBAAAAGIBQBgAAAGAAQhkAAACAAQhlAAAAAAYg&#10;lAEAAAAYgFBmH+LNuixqZ12NSrl9UsojarN9iz4ujfpw02/c/0Dc3rOu7i3azO139HNF3J5XV+/R&#10;3b5d+90HAAAAYJdQZgvxpnVDiyfWVXPrtglnot1zs48mQIm6MO7fFtW7z6ZN9tOtWL4wXInlc0FQ&#10;t2Lda+qmAAAAwD4IZbYwqYFJq2ahTFq3fp1OMDJr2/Qbt71Gq8Q2K0f2RD97ApbmORZVrDuQEUB3&#10;jclzF7yENTW6Pdr1eH07l+1t267J8+uGx9ye93CjzzEAAACLCWW2sCC4mPuyGo8vHLVGqMT9jU75&#10;6fS/J5TpLl8kts1g54NRs5Ch0z5DlrnTmOJ+M7LmHPjyPQsUWq9lVciQ6/qGMo3J5fP9nSthTGNy&#10;adSHW6/xHPhcAAAADE8os4VuuBG158vqggCk9xf22Pby2mZuZErcf3zUHXXdytOIYn0+/579imWz&#10;0TOxzVwo0+6/tc0xDRqmAUzn9a8b+TF5SdQmocya/o47oQwAAMBhEMpsoQYe7W/je76sZsAxagUc&#10;4zWT6zZim9k8MHG7KpTp1V9XtJvte9yfC1xi2aoJfs+BuWQOOkQRygAAALA5ocwW2sFGrUWhzKWj&#10;1oS5fU9hynZR03ZxuyqU2ddVkKLNNHjpto/HKyf4zYr1+wqCjo67MpTZE2hETZ4adVvr8Qfidsnf&#10;cPL4qDta2645tWrnwljf6nva5oq4rX+vRfuT+9t9De19WhTKHEQ/zWtpn/7Vfn1zy1e8RwAAAMeT&#10;UGYLk2McykS76alRUXv2uau17axi2TGeN+WuDGXS0jCi1W6yYARSM5FwE0i0+1k0b00T4Mz6bwU6&#10;60KW6fJNt9+wn7SnTW235z1slrf7aoVLAAAAx9+JD2XihZ83KeVTo7446uuivirqSVGfVDdZKrY5&#10;lqFM0z5qo2Altp+FM/t53qNj6FCmV3jRXtf6O82Cms6ImfZzNAFPe9TMUQxl5kbFbLgcAADg+DvR&#10;ocyklMeOS/meqLeMSjkTdUOt62LZr8b6b/4/pdy/br5HrD+0OWWi3apQpj0fzEanEsW207lqovY1&#10;N0y0ayYfHiCU2bkgKp5z5+51wT4dh1CmfbntdijTfq726Jpl2y+y6f4s3X4fr2tZyLLpcgAAgOPv&#10;xIYyk1K+MAOSUSm3Rp2OuqZV10ZlOHNzbPOTse0ja7M5sbxPKDO3TTyefmGO+0sn042a9hPbLrv6&#10;UjuU2ShcyT43bdMWbZtRNndRKDO5T9QXljL6R6WMfyTqJ6J+IJZ9c9RfrBtt6KiHMnvmhWn1NxfK&#10;tOeKac+/co6GMu3nAAAAOP5OZCgzKeUzx6X8zqiUG+P2ylpXRV3drhrO3Br3M5i5pDafiWVrQ5lo&#10;OzvlJ/raKMiIbdvBzazvzvP2/pIa214WbfcEMrEsg5ZX1YcrxXbTETyL+jl4H/uMeAd/Mup0KaMb&#10;99b4bbFH3xqv7L61QU/nWijT3V4oAwAAcBycuFAmXujF41J+JkfBjO52t2tGr3zlH45+5mc+OHrQ&#10;g87E8kXBzDVxe1PcvrB2MTNZE8rE+rlTl7rr12kCkG7b5nnjdi7kifsLQ5zUWbenoq9mBE/7UtyL&#10;Apzcpw9GzUbuHI6dzytl/Naom6Ou3luja6LOROX6fxp7dp/asIe+oUz7lKA91WozdCgzXd4eKbMm&#10;MNt0f5Zuv2E/qd1GKAMAAJxsJy6UmZTy1PHuCJmrR5dccnr8p396x04YPfOZ745lOWJmLpTJGpVy&#10;Q9y+Odo+sHYzFW/aXNAR62cjFOL+LLCJ9nOnH22i6Sdup3PHRDVzwnRPaWoHOLPt67pueDRXsX7W&#10;V9x2+5mti8dNYHPIX4x3Hl3K+PKom0+dGl/98IePrj///AxhFoYz1+0GM6MXRru71Q7W6BvK9NUn&#10;lBktCS/GNbwYd8KLfP2L+pubO6YVvswt7/TVtSz02TSU2bSfJJQBAABonMRQ5qXjUt4VddX41Kmr&#10;x//gH/zB6Ad/8P2j+99/4UiZrNHuxL9XRdsnZx/xZq0cddLUNmFMW/TRDUoWngYVy/aMlOksW1jR&#10;39xkwd3na213IK9ntRz5MfrOUsa3Rl350pdO/uA//+fxR171qtF/jMdX1eoGM9fHbZ7K9Om1kzWO&#10;QyjTXtfr6kutIKTbJuV7M3nI7n2hDAAAwFFwokKZSSn3GJfyQ6NSbmqFLkvnlGkqts+5ZW6Mel7t&#10;ikOz8/BSxr9Vpqcmjd/5Az8w+k85kun1r//Yfzl1alkoMw1mcrTM362drDE3CiVq3Rws66zrr1co&#10;0wlZ0iyAqcHGXHCxYJ/nRst0g43fjqqhTJrbNvrqBix9g5FN+knL+tp0OQAAwPF30kKZe41L+RdR&#10;09OX+tZo94pMOa/M19euODSTLyi7pyRdW8r4qksuGZ1+5jNH737Qg6ajYZYEMlmjG+L2NfFRno34&#10;2WvPiJZubfiFvx1ILKoMKTJUmAtkao1/esGyBcFMd5+7IUdXd8TMtE1ntEpjbh6a7Df+HzA32qY+&#10;1559aM1lk3r30w1YmvVfttlywQwAAHBuOFGhTLzIu49L+e6ovNT1wgBmUY12R8pcNynlabUrDs3k&#10;K8vuBL7NHDIZxLwj6sr6eElNQ5mfir/yx9WOAAAA4Eg7cXPKjEr5mvHunDILA5hFFW1yvpkrJqU8&#10;qnbDocnREaO8BPaSiX2X1TSU+fH4KF9YOwIAAIAj7cSFMvFCPzkDltHuFZUWhjDdim1zZM13R9ue&#10;V/dh//L0m9FVUXn60oLwZVmNbozbfxJ/YX8jAAAAjoUTF8qkSSlfO9qduPd0N4DpVmyTkwL/ZrT5&#10;1NqcQzW5pJTxL9aQZUH4sqhyVE2OlDn7ZbUTAAAAOPJOZCgTL/aCUSkvrcHMDVHXLAhjch6ZW+L+&#10;WyalfH5tyl1i8tWljG8s0wl/F4Uw3corL41/Idrdv3YAAAAAR96JDGXSpJR7ROX8Mr9Rg5msJqTJ&#10;2+ti3Y/FNn+9NuEuM7l3fCS/v5TRrTWYycl+c6LfBTWdS+btpXzsSbUxAAAAHAsnNpRpxAt/+KSU&#10;rxyXclnUj0T9YDx+WSx/Stzeu27GXW7nAaWMX70bykwrR87861LOvne3Rv8m6rbY5vJ4/JTaCAAA&#10;AI6NEx/KtE1KuUe8EefXhwxu557xV3lZKWf/XSkf+x9x+7+j/qzWn0Z9oJTxa2O7h9cGAAAAcGwI&#10;ZTjCdh5dyvinynTOmBwlM/r9Mg1oRu+py66NOh3bvLmUyefWRgAAAHAsCGUOWLyRF0xK+ZSzpTw5&#10;6kvi/t+IelhdTW87Dy1l/Prd8GX8zqh31Nv2/DJ56ey88lJu8y9LmTy2NgYAAIAjTyhzQOINPDUp&#10;5fNzTpqo34rKKzhdF3VV3P/1uP2uO0oRGvSyc7dSJq8oZXRLKeOrv+ZrRu/55V8++18++7OnjzOM&#10;WXQFplz36mh3j9pJNXlu9Bd/nk1qdHu0e0TtoKfJpVEfvrOPyQfi9p51JQAAAOwhlDkAk1LuNSrl&#10;RTWIuSnq+qgMZPKy2nmbV3S6OdZfcbaUv1WbsdT0tKXfLmV05tSp8dXvfOfoQzvhn//zs/85ludo&#10;mUWhTJ7G9I74azy+dlLNQpkn1gVhT1DTWbdpKNP0N7kibs+LujDu3xa1j3AHAACAk0Ios6V4406N&#10;SvnWqOYy2u+MujIDmm5lOBO3V05K+aLafE70dVnUXFqwqKKf26OPrb/sRx+XRn246TfufyBuNx7d&#10;EW2W7vf++pw8u0wvdZ2nJo2vevazR+9+3es+9sEnPGHlSJk8jenGeMpvqp1U08CkFbqkVaFMmrwk&#10;quf7OzdCZkHwY8QMAAAAiwlltjSJ97AGLqdHD3/49Wdf9ar/OHrmM98dy/K0pUXBzI1x+8Zo96Da&#10;xR7xx+iGHLMv++1124Qz0e652UfcXhG350VdGPdvi9qoz9h2LtjpVqx7Td10A5MXlTK6tRW65Dwy&#10;TbWCmHZNQ5lbor6jdrLCulBmE3N9LQhltu0fAACAc5VQZgvxpl0Q9f2jUm6NuvLsi1/87/M0m4+9&#10;+93/e3TBBdeMFwQzsd01GcxEPb92s8ekBiatmvtSv279Op0gZda26Tdue49uWbAvs4p1+wyNRt/W&#10;CWWyVgQyTU1Dme+qnaxwoKHM5bt9dE9VytOoJnfUdfsIpgAAADjXCWW2kIHDuJTfHJVyfdxeNfqc&#10;z7n17Nvf/idn/9E/+sPxqVNzYUy7YvucX+ZHon1nUtpdC4KOudAgHl8YfdzWrI/7G50i1Ol/TyjT&#10;Xb5MbDMdXdNn282Mvi4qr6i0IHhZVtORMjfFq/i22skKBxXKNHPHZB8rQ5k61wwAAADcSSizhUkp&#10;jx+VciYqR8Vk4JIjY3I+mYVzyjQV2+fcMm+IN/0Btas560KZ1N0mHi8dedMV215e28yNZIn7j4+6&#10;o65bO7qjvf1+9mO5yWeV6YS+08l7FwQwi2p07e72k6fXTlY4qFCmPZ/MylDGvDIAAADsIZTZQrxp&#10;TxyXcktUE8pkLZxLpl01lPnVSSkPqV3NieV9QpkMhGaBSPQ3nRumrl4qtmlGt6wLZdb2F+tXTfC7&#10;xSk7Ox9XyvhHS70kdr/KSX7HvxSv4tLayQpCGQAAAIYnlNlCvGl/Zbw7KiavurQwgFlUo93Jfn9h&#10;Usoltas5sbxPKHNp9DObYDfu9zqFKdtFTdvF7apQZmV/sX7lBL9Zsb5XULTYdLTMO8r0KkyLQph2&#10;jc5EXVfK2R6jZJJQBgAAgOEJZbZQg4k3jHdDloUBzKIa7Y6u+b540+9Wu5oTfR75UGaRaDM9Lapd&#10;sWyL05kmz6mhy01ReXnsbhhTL4M9uj6e6puiTtWGa9wloUzrOcwpAwAAwF5CmS2NSvmH41JujWqf&#10;wrS0Yvtro85MSnla7WKPWHcsQ5lGtJ2FM9v0s+vsk0sZ/2K80zfUAKZdOYrmzbHNs+KpFgZci/UN&#10;ZXYu62zXrtpm6dWX2qGMqy8BAACwh1BmS5NSHjYu5c1RN7XDl2U12h0l84Pxhl9Yu9gj+jy0OWWi&#10;3apQZva8cX+LU4+mfTWTCW8ZyqTJ/aKeVsroH5cy/vGon4j6J7Hs2VEPrBtt4KBGyqS54KbVz9xz&#10;bNE/AAAA5yqhzAGYxPs4LuWtUbeMSrk2w5duxfLTNZB5fbzZn1ybLtQOR2otCmXmtonH09OE4v7S&#10;yXejpv3EtsuuvtQOZbYa3RHtp6Nuog4glGnbuftubeMgQ5n2KUyLQhnzyQAAALCYUOaATEr5zKif&#10;HZVyfdStUTdG3RB1Uz6u4cyrP1rKX6hNlop+1oYy0dfsFKHof6PgI7ZtBzezvjvPu0VQMe1rOiIn&#10;6gieujOupxw1NdnyMt6zAKbOHbNzYdy/LapzShMAAADcSShzgCal3C/qOeNSvjfq56JyEuCfHJXy&#10;7bH8yfEm9wpOYtuVoUysnzt1qbt+nWg/O4Wp3bZ53ridC3ni/p4QJ27bl9beE7zEsnyOD0YdoVBi&#10;zwiZbm0RRM2NmIkyQgYAAIDVhDKHIN7Mu012A5r7R92nLu4t2s+dghR9zEZyxP1ZYDPqnH60iaaf&#10;uJ3OHRM1DVmiuqc0tQOc2fYLls/axeMmsNki5AAAAIBzm1DmCIk/wqr5YGa1TRjTFn10g5WFp0HF&#10;smWnO821byqWHcj+AQAAwLlMKAMAAAAwAKEMAAAAwACEMgAAAAADEMoAAAAADEAoAwAAADAAoQwA&#10;AADAAIQyAAAAAAMQygAAAAAMQCgDAAAAMAChDAAAAMAAhDIAAAAAAxDKAAAAAAxAKAMAAAAwAKEM&#10;AAAAwACEMgAAAAADEMoAAAAADEAoAwAAADAAoQwAAADAAIQyAAAAAAMQygAAAAAMQCgDAAAAMACh&#10;DAAAAMAAhDIAAAAAAxDKAAAAAAxAKAMAAAAwAKEMAAAAwACEMgAAAAADEMoAAAAADEAoAwAAADAA&#10;oQwAAADAAIQyAAAAAAMQygAAAAAMQCgDAAAAMAChDAAAAMAAhDIAAAAAAxDKAAAAAAxAKAMAAAAw&#10;AKEMAAAAwAA2CmUmpdz/bClPi9t/MC7lslEp3xH1gnj8GdHBeXUzAAAAANboFcrEyrtHPWtcyutH&#10;pVwXdXPUrVG3RN0Yy98e9T1/XsqjahMAAAAAVlgbysSKCyalfOu4lOuibhiVck1W3L86qz4+E3Vz&#10;PH5TbP9XalMAAAAAllgbyoxKee64lOujTo9Pnbp6dP75GchclYFMt2LbW+L2lyalPKg2n4knuCxq&#10;Z11F+9uj/SNqs41E+5XPEf0+v256rMXreG7ntT2xrgIAAACOiZWhTCz85HEpvxl1/fi+971u8ou/&#10;+Eejt73tQ6NHPeqGWHZlVDeUyVEzeUrTi2sXe0Sf3eBkFii010Uf+w5not3lTT9Z50oY04jXc2nU&#10;h1uvUSgDAAAAx8y6UObrx6XcFHXV+BGPuH78P//nHTth9MVf/Hux7J1NGNOu0e4cM782KeXBtZs5&#10;sXzlKI916/s4iD6Osnh9QhkAAAA45paGMrHgvHEp3xeVc8Vcnacujb/8y98zeuEL3zu6172ujWXL&#10;TmG6NurM2VI+v3Y1Z11gEo8vjPa3Nevj/gfi9p51dS9CGQAAAOCoWxXKfHx88f/p0e5ImSZ0ydEx&#10;C0fItCva/F60fXbtak6fwKS7TTze6PSjVc8R67qBRvb/1KhZEBT3lwZBse7xUXe0tl15mlVsc2Gs&#10;n/Vd21wRt9NLiMf9PfsT9cRY1n0PZvu0oE1uv3U/cX/6WqJmp381y+r27eUbh2UAAADAnVaFMveN&#10;L94/1QllelUNZb6sdjUnlvcJZR4ffcyCj+hzFmL0se45Yv2yMGLWLu6/pm4+E8unc97EumkgEbez&#10;fuJ2T3AUy6YBTlTT/yzQiduVIUu7/Qbbb9RPWtBm2i6Wdd/DZnm7r43+LgAAAMCdVoUydx+X8r1R&#10;eUWlheHLohrtnr50Or6wP6l2NWfBl/1Focyl0ccsKIj7G43KWPcc2X/UpuFFe90sgInHTVAzN2Im&#10;7s+eI26nAU/cn42aidsjF8rEbXtUzEbLAQAAgM2snOh3VMrXjXdHyuRlsBeGMN2KNjnR75viy/oD&#10;azdzYvmxDGXi/uzKULFuFsrE/dlzxf3Z6Jpl2y8S6zfanxXbb/y62m3iVigDAAAAd5GVoUx84X5I&#10;1K+NS8lLYC8MYdo1qpfEjjZ/r3axR6w7dqFM3HbnhZn1F8vboUx7rpj2/CvnZChTa/ZeAAAAAP2t&#10;DGVSrHhWfAm/blzKmW4I064ayNwa938+tr9/bb5HrOsTytylc8o06/N5o7YOZaLmto/7QhkAAABg&#10;Tp9Q5u7xJfz5NXy5ebQb0HTDmOujcu6Z18f2j65NF4q++oQyc9vk8+fyuD87JWhBzfpZ9xyxfqPw&#10;Im63HSmzZ9Lgtli/0f6s2H6jflK7TdwKZQAAAOAusjaUaZwt5YvGpfxcDWJuiXpXrZxD5q1x+4r4&#10;sv7guvlSsc3aUCb6mwUa0e9ciNDHuudYFizEslXhxWyfmu1T3G/PHbNsTpmVryHWLQx9YtlGoUzc&#10;btRPisdCGQAAABhA71AmxUb3jfq8+FL+d6JeOirl2+L2K6M+vW6yVmy7LjCZO3Wpu76PHs+xn1Cm&#10;vW52OlI8noYvsWwWXKT29t02KR5/etRD8n6sF8oAAADACbNRKHMQ4onmTkGKL/izsCLuz8KUUSfk&#10;2ES0a49qmXuOFI/7hDJ7nj+WNwHMNNiI23ZwMfccqdm+ru8GG78dNQ1lUmfb58ftXMAS93sFI3G/&#10;dz8p7i97LzZaDgAAAGzmLgtl4gnmwphlNd4ijIn2K58j+n3+glChWffTC5bt2Zd4PDcKZ9E2bbFu&#10;bsRMbTM3WqURy9vz0GS/X9VuW5c9Iqq7D3MTIcfjvv0sey++bJPlUYIZAAAA2NBdPlIGAAAAAKEM&#10;AAAAwCCEMgAAAAADEMoAAAAADEAoAwAAADAAoQwAAADAAIQyAAAAAAMQygAAAAAMQCgDAAAAMACh&#10;DAAAAMAAhDIAAAAAAxDKAAAAAAxAKAMAAAAwAKEMAAAAwACEMgAAAAADEMoAAAAADEAoAwAAADAA&#10;oQwAAADAAIQyAAAAAAMQygAAAAAMQCgDAAAAMAChDAAAAMAAhDIAAAAAAxDKAAAAAAxAKAMAAAAw&#10;AKEMAAAAwACEMgAAAAADEMoAAAAADEAoAwAAADAAoQwAAADAAIQyAAAAAAMQygAAAAAMQCgDAAAA&#10;MAChDAAAAMAAhDIAAAAAAxDKAAAAAAxAKAMAAAAwAKEMAAAAwACEMgAAAAADEMoAAAAADEAoAwAA&#10;ADAAoQwAAADAAIQyAAAAAAMQygAAAAAMQCgDAAAAMAChDAAAAMAAhDIAAAAAAxDKAAAAAAxAKAMA&#10;AAAwAKEMAAAAwACEMgAAAAADEMoAAAAADEAoAwAAADAAoQwAAADAAIQyAAAAAAMQygAAAAAMQCgD&#10;AAAAMAChDAAAAMAAhDIAAAAAAxDKAAAAAAxAKAMAAAAwAKEMAAAAwACEMgAAAAADEMoAAAAADEAo&#10;AwAAADAAoQwAAADAAIQyAAAAAAMQygAAAAAMQCgDAAAAMAChDAAAAMAAhDIAAAAAAxDKAAAAAAxA&#10;KAMAAAAwAKEMAAAAwACEMgAAAAADEMoAAAAADEAoAwAAADAAoQwAAADAAIQyAAAAAAMQygAAAAAM&#10;QCgDAAAAMAChDAAAAMAAhDIAAAAAAxDKAAAAAAxAKAMAAAAwAKEMAAAAwACEMgAAAAADEMoAAAAA&#10;DEAoAwAAADAAoQwAAADAAIQyAAAAAAMQygAAAAAMQCgDAAAAMAChDAAAAMAAhDIAAAAAAxDKAAAA&#10;AAxAKAMAAAAwAKEMAAAAwACEMgAbmdxjt/qYPDf+9xr/f92kRrdHu0fUDnrauWy+j8kVcXteXQkA&#10;ABxRQhmAtXYeUMrkmaWMXlHK+Id3a/QdsewZpfyf+9eNFpiFMk+sC8KeoKazbpNQZufC2Pa2Tn+1&#10;Jh+I23vWDQEAgCNIKAOw0uRLShn/cimjG6NuirqhVt6PZePXl3L2i+vGHdMAphW6pFWhTJq8JKpv&#10;KNMZIdOtyWvqhgAAwBEklAFYaOdUKaOvjbq2hi9X763RNVE3R10X9bzacI11oUxfk0ujPjgf4HT7&#10;dhoTAAAcZUIZgIXOPrWUcYYuZ84/f3TNJZeMTsfjq+ZDmVk4c/3u7c7n1cYrHFgos2AUTmqPnhHK&#10;AADAUSaUAdhj5+JSxq8tZXTTeeeNr37d60Z/9Ed/NProl3/56D2x/J13hjHtyhEz45+Nth9XO1ni&#10;oEKZZdr9T55fFwIAAEeQUAZgj8mTSxlfm3XBBaNrrr129Kc74UUvGv27WLYslMlTmKImn187WeKw&#10;Q5lmpIyJfgEA4KgTygDsMfqWUsa3RF0TddWjHjW64Uu+ZPR79753zi+zKJBpavR78b/Tb6qdLHHo&#10;I2UuP5x+AQCAgyaUAdhjeunrPB2pCVyujMoRMkvmlGlq9K5SJi+tnSxxmKHM5PFRd0Q5bQkAAI4B&#10;oQzAHqOXlflQpmeNbov6ttrJEocVyuxcGH3H87sMNgAAHBdCGYA9Rl9XdkOZPH1pQfiyrHKy3zvW&#10;/L+0byjTvorSnlrQJk9bEsgAAMBxIpQB2GPyV0sZ/27UmfnQZVVNL4v9r6LtY2onSxzGSJkMcBYF&#10;MtPTmV5VHwAAAEeMUAZgj53zSxl/d1RO9rsggFlUo1vjNtrsnKqdLHHQoczKETVR5pcBAICjSigD&#10;sNDkkVG/sntK0mjFaUy5LrcZ/2ps/xdq4xXGzdWRDiA02RPwdGpye9Qj6sYAAMARI5QBWOqOPI3p&#10;DTWYORN1bQ1hsvJ+LsvRNL8c2z6uNlpiXYCy6YiZdSNksiZXxO15tQEAAHDECGUAVpo8JOoluyNc&#10;ZkFMDWjGvxHrXry7DQAAwGaEMgC9fPTh8b/Kp5QyeV6tL4x6WF0JAACwMaEMAAAAwACEMgAAAAAD&#10;EMoAAAAADEAoAwAAADAAoQwAAADAAIQyAAAAAAMQygAAAAAMQCgDAAAAMAChDAAAAMAAhDIAAAAA&#10;AxDKAAAAAAxAKAMAAAAwAKEMAAAAwACEMgAAAAADEMoAAAAADEAoAwAAADAAoQwAAADAAIQyAAAA&#10;AAMQygAAAAAMQCgDAAAAMAChDAAAAMAAhDIAAAAAAxDKAAAAAAxAKAMAAAAwAKEMAAAAwACEMgAA&#10;AAADEMoAAAAADEAoAwAAADAAoQwAAADAAIQyAAAAAAMQygAAAAAMQCgDAAAAMAChDAAAAMAAhDIA&#10;AAAAAxDKAMCJt3N+1Kn6AACAu4hQBgBOpJ2HlzL5iqjvKmX8mqhXlzL6+/H4c2LdPetGAAAcIqEM&#10;AJwoGbhMnlfK+PJSRtdH3Thf46ujfiC2e3RtAADAIRHKAMCJMblHKaOXRd1UyvhMDWBaNbom6rqo&#10;W+Pxr8X2n1EbAgBwCIQyAHBi7Hx9KeMMZK67+93H11xwQYYw46t2A5k9Ac0tcfuGUiYPro07Js+N&#10;/uL4YZMa3R7tHlE72NDk0qgPR10RfZ1XF/bQ3s/JFs8PAHDwhDIAcCJMPqWU8W9HXX/xxePrfud3&#10;xh86fXr0pw9/eJ7CNL5yN4jZE8zcFO3+Ye2gYxZ2PLEuCHuCms66/YQyk8vn++wbyuxcNt+uvS8A&#10;AEeDUAYAToTJN5QyflfUVQ9+8PjMn/3Z5GM74QlPmI6IWRbK3BD15mj7oNpJyzSA6QQdq0KZNHlJ&#10;VM9QphkZM9df1LpQZufC2Oa2VhthDABwZAllAOCct3NB1PeXMr45w5ZTp8ZXP+1p49/78i8fvef8&#10;86enMC0IZLJyfpkMbCafWztaY10os1/t0TKrQpl2IONUJQDg6BPKAMA5b+fiUsY/F3XDnYHL+J21&#10;WiFMt0bXRp0pZfJltaM1Bg9lWqcsTZ5fFwIAHFlCGQA45+18fCnjn41qhzI9qgllzn5p7WiNIUOZ&#10;yeOj7qjbfCBu71lXAAAcWUIZADjn7Zxfynh2+lL/Gp2O27eXMvms2tEaQ4Yyeyb2bZWQBgA4moQy&#10;AHAijJ5XyvjWqBVzyHRrdGPc5mWxL6mdrHFYoczcaUkLQpnu5L7NqUtzo2fMMQMAHDlCGQA4EXYe&#10;Wsr416MyaFkQwHRreupSbLvz9bWDHoYKZfZcqan1vHOjbF5TFwIAHAlCGQA4Mc4+s5Txmajr5wOY&#10;bk0DmRxV88OlTO5TG/dwFEKZ7oiY9j45jQkAOFqEMgBwoky+toYvt9Tw5ZpOXR8V68Y/Hts+rDbq&#10;qW8os2r+l0VtthopI5QBAI4soQwAnDiTz436sToq5ob5Gl8ety+MQ4NPqBtvYKiRMmnuNKXW5bDn&#10;QpklbQEAhiGUAYATaXJRKR/7a7uhxeRFpYy+KW6fGrXh6Ji2QUOZ9qS+rblj5vbpgPYHAOBgCGUA&#10;gAOSo2xmAUhUe8TKfu25stKKU5DmTouqAUwzgsYkvwDA0SOUAQC2tGeETLf2MUKlPfJlUS27xPXC&#10;dkbIAABHklAGAAAAYABCGQAAAIABCGUAAAAABiCUAQAAABiAUAYAAABgAEIZAAAAgAEIZQAAAAAG&#10;IJQBAAAAGIBQBgAAAGAAQhkAAACAAQhlAAAAAAYglAEAAAAYgFAGAAAAYABCGQAAAIABCGUAAAAA&#10;BiCUAQAAABiAUAYAAABgAEIZAAAAgAEIZQAAAAAGIJQBAAAAGIBQBgAAAGAAQhkAAACAAQhlAAAA&#10;AAYglAEAAAAYgFAGAAAAYABCGQAAAIABCGUAAAAABiCUAQAAABiAUAYAAABgAEIZAAAAgAEIZQAA&#10;AAAGIJQBAAAAGIBQBgAAAGAAQhkAAACAAQhlAAAAAAYglAEAAAAYgFAGAAAAYABCGQAAAIABCGUA&#10;AAAABiCUAQAAABiAUAbYwuSiqMdGPa2U0XPj9kt2H//XC+sGAAAALCGUAfZh526lTL6wlPGPRv1u&#10;KaPro27YvR3/TtQPl3L2ybHdqdoAAACADqEMsKGdC0oZvSjq2qibo66LuqZV+fiWUsZXx+23xPbn&#10;1YYtk+fG8vj/ziY1uj3aPaJ2sE+Tx0fdEfX8ugAAAGAwQhlgAznyZfKNpYxvjDoddWWtq/fW6EzU&#10;DbH9N+y2a5uFMk+sC8KeoKazbttQZnJp1Id3+xbKAAAAwxPKABuY/PVSRu8sZXzmYQ8bX/+TPzn+&#10;f1/0ovG/O3VqUSiTNT2d6XdLueMv1Q6qaQDTCl3SqlAmTV4Stc9QZufCaHvbnX0LZQAAgOEJZYCe&#10;du5eyug7ShnfGnXlN37j+Pd3wvvfP/7IJZeMctTMVbtBzJ5g5uZSJq+onaywLpTZxs5l830LZQAA&#10;gOEJZYCedj6hlPGbonL0y1WPfOT4hte9bvRHL3/56N+ff/6iMKapPIVp/IZof9/a0RKHFcpkv5Mr&#10;on77zr6FMgAAwPCEMkBPk08pu/PHXFsDlxwZ01QniGnX9BSmy6P9o2pHSxxGKDOdR+a90dc94zb2&#10;QSgDAAAcHUIZoKfJY2rQ0oQyWWsCmayc8Hf8W9H+02pHSxx0KDObR6b2I5QBAACOFqEM0NPkIaWM&#10;3xqV88csCF+W1fT0pTfH/2YeUDta4sBDmcvmwxehDAAAcLQIZYCepiNP/kUp45vnQ5d1Nbopbn84&#10;2t+tdrTEQYYyzTwyO+fVBUEoAwAAHC1CGWADO19eyjhDlvYpTCtqFNvlSJnJ36odrHBQoUx7Hpk2&#10;oQwAAHC0CGWADUzuE/VjpYzystjX7A1hujXd7kfjfzEfVztYoW8o07289VxFm5XrWzW5PeoRtdNj&#10;ZnL/qL8U9dejHhV1r7oCAAA4RoQywIZ2Hl3K+Jeibi1ldN2dAcwsiLlmd/k0kHlDKZNPrQ3XOKiR&#10;MudyKDP5jHhP4/WNfzUq5/f5najfivqZeL+/Ll7XxXVDAADgGBDKAPuQYcbke8tuCHPj3poGNK/a&#10;LPQ4yDllFjnOpy/tXBDv6wviPX171E1x//qoM1Gn623zvv9MvLbH1kZL7Hmfe9RogwBr8vioOxb3&#10;0y6nkAEAgFAG2KcMCjI4mbykTCfyHf/U7u3kxVGfvbt+E+NWaHIYX9qPdSjzTTV0yStfvSPqyqjW&#10;6KRpOJYjlG6J+2+K7R9dGy4wC2VaodeqQCzXbRTK9Ah9Jh+I286cPwAAcPIIZYADMA1oLty93dTa&#10;L/EHNGLmuIYyk88tZXxV1OkHPWh85gUvGP/+p33aNKDJZcuCmdfE64y/xyLT97vznq4KZVIGb31D&#10;mT6nj01i/wAAAKEMwJGVIdfkB8vuZciv/P7vH//HnfCmN43+OB5nKLMomMl5fq6Ndl9YO+lhXSjT&#10;1/Sy6bdFLQm9ZoHNAQVtAABwvAllAI6syaeVMr4i6kzUld/wDeN/+973Tv7sla8c/WE8XhDINJWj&#10;ZUbfHv9rP1U7WuOgQpnp5cijr0VmgY1TlwAAoBLKABxZZ7+wlPENUbPLj3/iJ45PnzrVDWG6Nbop&#10;bn8s/tfe41Lk6aBCmVWaCYBN8AsAAA2hDMCRNXlGKePbWmFL3uYkvytGyWRN55z5uWh/v9rRGndJ&#10;KHN51DG8DDkAABweoQzAkTX5glLG10dde2fg0qemI2V+NNpfVDta47BDmelpTR+OuiL6Pq8uBACA&#10;E08oA3BkTT4l6rfKbjCzIHxZVqNbo93Layc9HHoo0/R/CCNwAADg+BLKABxZO+eXMv6BqFvnQ5dV&#10;NToddU0pk8+vnfRw6KFMnrpkgl8AAOgQygAcaTlB7vgdUT1Hy+SVl8bfH+3uUTvooW8oM7uk9aJa&#10;0mZ26tJr6gIAAKASygAceaOvK7uhTF6JaUEQkzW6NipH1LyhbDyZ7mGOlHHqEgAALCOUATgWRl9R&#10;yvitUe+K+9dHXVeDmDxd6aaom2PdvyjTeWg2dVihzM6F0fdtUSb4BQCABYQyAMfGnz+mlNE/LGX8&#10;+rh9Z9Q1cf8tUT9UyuRLo+5dN9zQ+PL4Z6AVykyeX1dsKU+9mtxxcP0BAMC5RSgDcOzsfHwp//eh&#10;cfvJUQ+I2ucEuntGyHRryxEzOQfN5PaoDU+nAgCAk0EoAwAAADAAoQwAAADAAIQyAAAAAAMQygAA&#10;AAAMQCgDAAAAMAChDAAAAMAAhDIAAAAAAxDKAAAAAAxAKAMAAAAwAKEMAAAAwACEMgAAAAADEMoA&#10;AAAADEAoAwAAADAAoQwAAADAAIQyAAAAAAMQygAAAAAMQCgDAAAAMAChDAAAAMAAhDIAAAAAAxDK&#10;AAAAAAxAKAMAAAAwAKEMAAAAwACEMgAAAAADEMoAAAAADEAoAwAAADAAoQwAAADAAIQyAAAAAAMQ&#10;ygAAAAAMQCgDAAAAMAChDAAAAMAAhDIAAAAAAxDKAAAAAAxAKAMAAAAwAKEMAAAAwACmoQxsavfj&#10;AwAAAOyXUIZ92f34AAAAAPsllGFfdj8+AAAAwH4JZdiX3Y8PAAAAsF9CGfZl9+MDAAAA7JdQhn3Z&#10;/fgAAAAA+yWUYV92Pz4AAADAfgll2Jfdjw8AAACwX0IZ9mX34wMAAADsl1CGfdn9+AAAAAD7JZRh&#10;X3Y/PgAAAMB+CWXYl92PDwAAALBfQhn2ZffjAwAAAOyXUIZ92f34AAAAAPu1dSjzyle+Mr+g96rX&#10;vva1tdVqb3zjGxe2f/GLXzxd/5GPfGTn5S9/+c7Zs2enjxuL2p0+fbqu3Uy+rmc84xl7niN96EMf&#10;2rnooouWrm9ssj8333zzzgUXXDDbrs97lft48cUX77z//e+vS3bl+/O4xz2u9/u9H7GPAAAAwBYO&#10;bKRMN4BowocmIGiWLwoRGu2AZ9F27edoByLd5+jWJuFEE7g89KEP3fnoRz9al+561rOeNdfvslBm&#10;0/1pApnmOZvnaUKoRZr3YlnI0+zDotdxEOK5AQAAgC0cWCjTHenRDgu6IcWiMKMdeKwKIxaNUsm2&#10;7edrtln1fIs0r6G7fbe/df1usj/t96Z53e3waVHo0vS3Lmw6zGAm9g0AAADYwl0SyqRVo2Da6/oE&#10;CPlcz3nOc6bBRgYPf/zHf1zX3GnZqJplmgBj1Uie1A6PFvW76f60A5smlGm/l4uCl9yHPq8pLQua&#10;thX7BgAAAGxh8FCm267PqUYZfCyaU6ateb51IUuj2X7VKJ20LpRZZtn+tF//olCmuz/Zz6YjX5p9&#10;3uQ0rnWiPwAAAGALg5++1A5ruu32qwkh1gUsjfZolXXBxX5CmVX7sy6Uae9Ps3zT96h5jw/yNKbo&#10;DwAAANjCoYcy3UCmHQx01/Ud1bJM+xShdq0LMdrB0LptNwll+uxP+z1oQpmmXfv9WDSPTHu/V713&#10;y0KebURfAAAAwBYOLZRZVN3AozsB7rahTKMdnDS1Kmxptu/z/O0gZNORMu1q708TwjSBVfMc7ZE1&#10;2Uf7+Zo+c5v2+7jodbb/NotG6+xH9HWE7dwt6r6lTO5TFwAAAMCRc5fNKbPIQY+UaesGPsvCiPY+&#10;9Dm9Zz+hTFq3P933rzsipr1v7W2b97kJaRbtU/u5N9nnVaKvI+jPP6WU0QtKGb866qeifiLqe2LZ&#10;c0uZfGLdCAAAAI6EQUOZ1B1F0rddH+19WhZGtAOLwwxlUp/96WratN+X9j40y5tli4KtTV9jH9HX&#10;ETK5R7y0ry9lfEUpo5vj9pa4vanWrVE3xLJfLuXsU2uDFSbPjb7i9W1So9uj3SNqBz0tfJ4n1pUA&#10;AACcAIOHMt15Vw5qzpO0aL6WrrsylOmzP23NvnXfE6FMWwYyo5eWMs4A5kzcXhV19XyNro3K9Xn/&#10;K2rDJWZhSSsg2ROgdNZtEsrsXBjb3tbpr1WT59cNAQBOpHq4Cb3Ujw0cW4OHMt1TmPqGBu973/um&#10;t935WNrafS/bn4M+fWnb/WnrziPTWBTKNCOO1oUymwZJy0RfR8TkK0sZ50iY6z7hE8anH/Wo6f1O&#10;KNPU6Pq4fUe0eXxtvMA0gOmMWFkVyqTJS6J6hjKTy+fbTy6N+vCdfU+uiNvz6koAgBOnHm5CL/Vj&#10;A8fW4KFMaocGWetGy2QA0Wyz6vSnJrxYNyplVaDRtS6UOYj9Sbntsv1pv9fdUGbRPrW37/PcfURf&#10;R8DkwaWMf6OU0Q0XXTS+9m1vm/zJf/tvk48+9anj34vlV94ZxswFM7fE7Q/HW3HP2kkP60KZvqaj&#10;ZB5YH7S0+xfKAAAnWz3chF7qxwaOrQMLZbqnIW365b87YmbVKJTuJLhNm0XVZ2RIe99XhUl9RvUc&#10;xP40IcqqfWlCmHyf26HWojbtUOagTg+Lvo6AyZeW3VEyV9/nPuPrbrxxfPv//b+T0XOeM35PLHvn&#10;bgizJ5S5Nm6viraPrZ30cFChzDI7l+32O9nH3DQAAOeWergJvdSPDRxbW4cyBxFCtHWDj3YtC3oW&#10;7UPf06BSO9RYFFp0RwF1qzuiZZv9aZ6r72iapv9Vo3ya7TZ5T9aJ/o6AyXeUMr5xN2yZXPVpnza+&#10;8UlPGr/rggvG19wZwnRrFOvyNKbJmrll2g4zlJmezhR9Tl5TFwAAnGj1cBN6qR8bOLYObKTMcdcE&#10;F5uGSMdBM6rmoEbJpPzwDG/8Q1E1lJlWnrK0ZIRMU7NQ5ptrJz0cRiizp88D7BsA4Piqh5vQS/3Y&#10;wLEllKmaETp95pU5TpqRNwcdNu1+fIY2fnVUO5TpUU0oM3pB7aSHu2KkzGH1DwBwvNTDTeilfmzg&#10;2MpQZlI/zydecxrTuTJa5jCDpt2Pz9Am31J2Q5kVpyt1aydDmTNx+5TaSQ+HPafMniswOZUJADix&#10;6uEm9FI/NnBsCWU6mmDmIOdfGcJhv47dj8/QJp9ZdgOZ6+aDl1U1vSz2b0XbT6qd9HDYoUzKy3RP&#10;7tjt3xWYAICTqx5uQi/1YwPHllBmiZxj5riOmGlGyBzkHDJdux+foeUlpsc/GJWXuV4QwHRreurS&#10;rVEvjLanaic99A1lmqsoLaw1Qc70ctm37W5rpAwAcHLVw03opX5s4NgSyrAvux+fo+COx5bpyJfx&#10;TVErTmPKS2FnIDP+qfjIX1ob93RQI2WafiYfiNt71oVVO5Q5jJE4AADHQz3chF7qxwaOLaEM+7L7&#10;8TkqJvE5Hr8pKkfM3BCVAUyOisnK+zdF3RzLfzy2fURttIEDC2W6k/q2+mlG2RglAwCcbPVwE3qp&#10;Hxs4toQy7Mvux+coybBl8rJSxr8WdaaU0S21cr6ZX4rbb4r196sbb2jcCVMmz68rNrTy9KYoc8kA&#10;ANTDTeilfmzg2BLKsC+7H5+jaPKwqCeVcvZZcfv0Uj72OXH7iXXlhvaMkOnWPkbMLApmFp3OBABw&#10;MtXDTeilfmzg2BLKsC+7Hx8AADhY9XATeqkfGzi2hDLsy+7HBwAADlY93NyXvIJqdtGn+l6p9I1v&#10;fOPC9i9+8Yun6/PKpy9/+cuXXrX1Qx/60M5FF1201ZVd+1wZ9uabb9654IILlr6uZj+a/X/oQx+6&#10;89GPfrSundf01Wzb573Kfbz44ot33v/+99cluw77yrCxf3CsCWXYl92PDwAAHKx6uLmVbpBy+vTp&#10;6fImIGiWLwoRGu2AZ9F27edYFJg861nPmq1fts06TZCyKkBJ7cBlUfjR7GuzD837sOh1NYFM85zN&#10;62hCqEWa/pv3uat5vnWvYz/ieeFYE8qwL7sfHwAAOFj1cHMr3ZEe7bCgG8ysC1RWhRGLRsF0R6Q0&#10;tWko07yGde26r6cbyrT3p/0+NEFKOyhp99W87nb4tCh0afpfNxLmsIKZ2C841j4rSijDxuJz83FK&#10;KaWUUkodUN07aqoebm5lVSiTVo2Caa/rEyDkcz3nOc9ZGJy0w51NQpkmwFg1kqfR3t+sbjiyLFRZ&#10;tLwd4DShTPu9XBS85Gvs+9r6Bk2biP2CY+3ropr/GP9r1NuirlxT74h6S9TvRzVtm/rTqLdHtfvJ&#10;+7nsj6Jym49G3RSVfWRf7b6b+t2oW6MmUbltPm6vf2et3Oc/i7o6qt3XW+uy/xmVz/m/oq6Jyuds&#10;95P93haV+3QmKvezWZf7/a6obP8nUb8T1TxHtvsPUf8n6nRUu51SSimllFJqs7oq6oeiPr5+197K&#10;fkOZbrt1oz9SBijL5pTZbyjT7N+qUTopg5Xs9+lPf/rSfW72oRvwtF/rogBm1bJG7uemI1+a/enz&#10;3vYRfcGxlv/jm/5HoZRSSimllFID12Prd+2trApluqf7tMOS7qiTbpizqf2EMu3RKquCi9zuMY95&#10;zDQQaT9Pu037ta4KZZp9WxfKtPtulm/6HjXv8UGdxhR9wbH2eVHvjXp/1G9G/WrUm45INfuSo2/+&#10;IOoN9fGQ1ezTf4/KkTK/Uh8rpZRSSiml9ldvrvWdUR9Xv2tvZVko0w1kls2nktXn1KF19hPKtIOh&#10;ZYFHs6/N+mWhTDvgWRXKNO9D+z1oQpnmNKd2+0XzyLT3e9V7tyzk2a/oB469h0Y9MurU9NHR8zVR&#10;f3f37pFwr6jvivrs6SMAAODA1O/aW+mGMouqG3i0A4ysgwhl2kFF31CmCVhWPX/22w40DiqUSU0I&#10;0yxrXkP71KV8vvbraZ4/t2k/56JQqf283dOh9iP6AQAAAA5C/a69lW4os2zESdthjJTZNJRp78Oy&#10;03uaeWTafR1kKJO67193REx7+/a23ZE7i15ze5/6BlWrRD8AAADAQajftbeyn1AmtcONTdots2ko&#10;0w4sFoUyub6ZR6ZtP6FM++pLfcOR5n1tvy/t19gsb5YtCrbWvcZNRT8AAADAQajftbey31CmHVRk&#10;tQOO/TjoUKbd36pqhyFNYLMqlOlzGlGzb933RCgDAAAA54j6XXsr+w1luqcw9Q0N3ve+99V78zYN&#10;ZdadvrSfUGZRaJLaoUyf9yfDnUWvYVH/y4Kg1A5l+o7QWSX6AQAAAA5C/a69lf2GMqkdGmStGy2T&#10;AcSybTYNZdKqQGOZps2i/W2/nkWhTJ/gKV/Hsv1pv9fdUGbRa25vb6JfAAAAOELqd+2tdE9D2vTL&#10;f3fEzKJwoXmOZYHMfkfdbDqCJa0KZVLTZ/M6mn3rE/w0IcqqfWmef9OrL60LvPqIfgAAAICDUL9r&#10;78u603s2PV2mG6y0a1nQ0x2l0611QUg71OgbWqwLZVJ3BFCfkKh5LX1CrfZ7v+o1Ntv1DanWib4A&#10;AACAg1C/a59oTXCxaYh0HDQB0kGMkknTDw0AAACwvfpd+0Tb5PSi46QZeXOQYVP92AAAAADbqt+1&#10;T7zmdKNzZbTMYQVN9WMDAAAAbKt+1yY0wcxBzb8ylMN8HfVjAwAAAGyrftemJeeYOa4jZpoRMgc1&#10;h0xX/dgAAAAA26rftaGX+rEBAAAAtlW/a0Mv9WMDAAAAbKt+14Ze6scGAAAA2Fb9rg291I8NAAAA&#10;sK36XRt6qR8bAAAAYFv1uzb0Uj82AAAAwLbqd23opX5sAAAAgG3V79rQS/3Y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DAUXEq6u5Lap1PjvqbUV8c9Yhc0EM+X9Ymzq+3y9yt&#10;3nY1r22Ve9bbRc6r1Zb7suz5AIBh5b/7mx5npD7HPW3bHHsAAMw8LOraqPdH/VGr/lPUFVFfEtX1&#10;6KhfjfpvUf896kO1fibqE6OW+atRvxH1mOmj9e4V9ZNRf2v6aK9c/0tR3zF9dKdc/v9E/ZuofC1v&#10;i8rgqO3+Ua+NuiXqX0TdN6otX2Pu66dNH93pL0a9PqpvCAUAHL7Pj3pLVP67/2+j/nFU99/2rgxQ&#10;virqdFS2e0/Uy6I+LmqZDFzy2OPV00d3yuOfV0X9u6js6x1Rz4wCAFgpQ4dR1HVRP9ap26LuiPqK&#10;qMZfifp/o/59VAYfOVLm6VF5IPJnUe+MuiSq61Oi3h31f6Oyjz6+NSr3a1nQ851RO1G5r408WPrR&#10;qFz+L6Ny3b+O+mhU++Don0f9TtRXR+WBU+5/209H/UpUd6TMBVF5MPbjUfv5JQ4AOFgZyPyvqN+P&#10;yn/3fz1qHPWGqPx3e5m/F5Xb5XFAtssfnPI45Rei8geeRb4tKo8xctvGx0ddE/WRqDx2yL7eFXU2&#10;6m9HAQAslSNC8iDiWdNH8/Ig46aoG6IynLhHVI6qeW/Ug6K6vjwqD1S+a/poVx7UPC/qv0Tlurx9&#10;bNQ6GcRkmPL100d7ZRj0sagMlDJgaTw+6sNR7dEzGRLla7gyKl9H/gKWv4p9UVR6WlSuv3D6qJQn&#10;ROVr7I6SaXxG1B9Gfeb0EQAwlPwx5rej8oefB+SCKsOT/EHmidNHe+UomhztmwFM+3Sj/EEojyO+&#10;YPpo3udG/e+oPJ7J0baN/JEql33l9NGu7P93o3LkzMW5AABgkQxl8uAjg5NFXhGVpzZlsPE3ovKg&#10;IwORRfL86u+O+rvTR7u+JSrb/GzU90b956g+I2X+flQOI/6E6aN5D4/6j1EZsmRwkyNjGi+Oyl/L&#10;8vSktvyl6n9GPSoqD47ORP31qPQ5UfmL1r2nj0q5POr7du8ulK8zT+36uekjAGAofyEqR/DmaUdt&#10;94vKQKQ7ErZxaVSOksnRMm15qvX/icrTmtryx6IcJZynSP1BVHukTPbxi7t35+QxUB6TPHL6CABg&#10;gSaUee700V4/EZWjRnJ0SY4+yXlkNvnF57Ojmjlhvjbqv0blAc8qOZnu26Py16uuHIb81qg8IMp9&#10;zxEvuY+NvJ8BSzPqpZHBSx4YZaCUfVwV1exX/rKVp0mlnEMnf237pOmj5f5BVAZD7V/lAIC71pOi&#10;/jQqR7225SnG/6rWIjlyNo8z8gegHBWTP+bkvHG/FpXHEfkDUCN/jHljVM4V89Co/GEn551rW3Th&#10;gJyz7j9ELTqtGwBgKoON/EXoH0Y9OCoPNh4Slcu/KSqH/v5gVMq5VPKc6VVXLFrl70Tl6UvrQpm8&#10;qlNONJyjZbpy5M6fR+VBWMoDp3Yo86aonNeme+WDPGXq/4tqfvnK+WjyoCpH9VwflSFLhkE5+iaH&#10;PKe/FpUjiBadxpTnr/9xVHcCYQDgrpPzxeVp2Hn6ctebo3JC/2UeGJXz0OSI3pz/JW/zuKf7b3uO&#10;hMlTppsfc34vqhvKdD05Kk91+vbpIwCAJXIC3tuj/iQqh+W+LyrnS8mhwDnJb06Wl0OAUw7VzcBj&#10;1aR5q/QNZT4vKvfpqdNHd/rCqDzAeen00e4cNxnKtE9fyl+4cpRN91KV+etXhjJfM31UykVROfdN&#10;hjB5Lnj+opanON0Ylf3mc+WBWh7M3RqV55G3NcOlmwAHALjrZVCSk/M2pyS35XFLHicskiNlfigq&#10;R7/kj095jPLKqDwGylOUmhGzOeI3R+J8z/TRrgxl8nhjmWyTI4szuMnjDQCApT41KsOK34zKy0dm&#10;UJGVo1Rycrz21YdyQt08P7uZe2WRDEOWXZWobyiTB1j5S1VOqNvIS1BnaJQjdfK87jyFKpflsOPX&#10;RTX7lPdzMuJucJSjXjLoefb00Z2aETU5qXEGMM2VpvKALEfl5KignAsnf23LkTSNPBc959r5p9NH&#10;AMAQ8gecPI7Jee+6MhTJY4JF8hgnR8e8aProThmo5NUk80eX/FEqf5jJypHEeeyR9W+i8jghjz26&#10;xzx5EYEMZHLuueZHLQCApZo5ZfLKSevkvDN5taNss0xuk5PdZWjR1TeUyaHI+atXO5R5YVQOK85f&#10;tDI8yV+p/m1UbpdhS562lL9G5bw3OddLNzjKuWJyu2VXYch2ed55hlD561j+spaja1K2yatQtScP&#10;bkKZ9i9nAMBdKy8ekPPVdS9YkKNe8/Tk/LFmkZyEN8OTHDHclccZPxWVPxLlsUeerpzL8uICefyR&#10;xx45cjdH2+ZVlhoviMpjjZyr5j65AABgnSaUWXb1pbacc+aDUcuuOpQHIDlJbo5eWTSapm8ok792&#10;5ZWSnj59tCt/ucorIr0mKk9X+pGon476UFSO3vlHUTnq5RlR7TlnGjlEOeep6V6VKeWpSHmg1Zwu&#10;lb+G5cHXp08f7YYyN0e12+b7lu9FXjoTABhGHnvkSJac964tT2fKCf4zKFmk+QEoT1duy6s+5r/v&#10;r47KOeXy2CNHCuekvXnskZXHHvnDTF7ZKS8skKNl8jgkR+zkqGMAgN7ygCNPFfq66aP1ckLc/NUo&#10;w5GckDflwchfispLSeflJZuJ8Lq+MSp/lXrc9NFyGYrkOd0vnz5aLke15C9W7TllcqhwLsuDpTxV&#10;KQOgHAWTE/TlaUiL5AHWr+zencpTn3LYcR5Y5SlLeWCWV11on76UV3HK15IT/gIAw8lAJI8/8t/5&#10;PF05A5f8gSjnyWvmhsnwJI8/8mqSKX88ylGweXWkPAb6y1H548zbojJ0+ayoZfIHqJxzr5E/bOWx&#10;UZ7qnMdVOdI2R/DkMUj+wJOjdgAAFsoRH3nVgj4jZVLOGZOn7OT51hlK5IiS26JyuG7WN0ctkyNl&#10;+lwSO0OeDEXy4GaV/HUsA5j21ZdSBiV5alMOLc59yl+u8pSqRZekzFOkcv/zIK4tzwnP5Tn0Oa/S&#10;lCN12nK+mbxU+CaXBwcADl6eQvSzUTkyJv/dz3//cx669iiYPPbI44H2v+cZmOQFDHIi36wcpfsH&#10;UV8WtUqGMs3Vl/LU6euiMpTJ9nnhhKa/fL48VmhfXhsAYE7+UvSlUQ+bPuovD2q+OyrP1c5zp/MS&#10;0/kr0yo5MW+ekpST6q7zDVF5YLRqv3LkylOiFo28yeHH+VwZNuW+di+R3ciJjrunOjVy9E+2z23a&#10;8hevPI+8uVQ4ADCs/EHnCVFfG5UjdvOiAG35w8zXR3WX54T+edXH/Pc+T4Hurl8kw54m3LlXVF5C&#10;+6uivjoq+8l9yMrny1G7zegcAIBjI0eg5CicPF3qqPmCqPwFLkMbAAAAgHPO86NuiHrQ9NHRkL+I&#10;5XnkPzB9BAAAAHAOygl388oGOSz4qMjzz3Ni4KMUFAEAAAAcipxc+Kg4SvsCAAAAAAAAAAAAAAAA&#10;AAAAAAAAAAAAAAAAAOeqUv5/msHGtQ912VQAAAAASUVORK5CYIJQSwECLQAUAAYACAAAACEAEQ/A&#10;CxUBAABHAgAAEwAAAAAAAAAAAAAAAAAAAAAAW0NvbnRlbnRfVHlwZXNdLnhtbFBLAQItABQABgAI&#10;AAAAIQA4/SH/1gAAAJQBAAALAAAAAAAAAAAAAAAAAEYBAABfcmVscy8ucmVsc1BLAQItABQABgAI&#10;AAAAIQATXf4i7gQAAGMQAAAOAAAAAAAAAAAAAAAAAEUCAABkcnMvZTJvRG9jLnhtbFBLAQItABQA&#10;BgAIAAAAIQAKaPf8yAAAAKUBAAAZAAAAAAAAAAAAAAAAAF8HAABkcnMvX3JlbHMvZTJvRG9jLnht&#10;bC5yZWxzUEsBAi0AFAAGAAgAAAAhAJ9oeqfhAAAACgEAAA8AAAAAAAAAAAAAAAAAXggAAGRycy9k&#10;b3ducmV2LnhtbFBLAQItABQABgAIAAAAIQCGQhYaHAcAACASAAAUAAAAAAAAAAAAAAAAAGwJAABk&#10;cnMvbWVkaWEvaW1hZ2UxLmVtZlBLAQItAAoAAAAAAAAAIQDCrmdnH2QAAB9kAAAUAAAAAAAAAAAA&#10;AAAAALoQAABkcnMvbWVkaWEvaW1hZ2UyLnBuZ1BLBQYAAAAABwAHAL4BAAALdQAAAAA=&#10;"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left:12001;top:24130;width:4801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kPO4xAAAAN0AAAAPAAAAZHJzL2Rvd25yZXYueG1sRI/RasJA&#10;FETfhf7Dcgu+SLOpaGyjm1ALLb6a+gE32WsSzN4N2dXEv+8WCj4OM3OG2eWT6cSNBtdaVvAaxSCI&#10;K6tbrhWcfr5e3kA4j6yxs0wK7uQgz55mO0y1HflIt8LXIkDYpaig8b5PpXRVQwZdZHvi4J3tYNAH&#10;OdRSDzgGuOnkMo4TabDlsNBgT58NVZfiahScD+Ni/T6W3/60Oa6SPbab0t6Vmj9PH1sQnib/CP+3&#10;D1rBKhDh7014AjL7BQAA//8DAFBLAQItABQABgAIAAAAIQDb4fbL7gAAAIUBAAATAAAAAAAAAAAA&#10;AAAAAAAAAABbQ29udGVudF9UeXBlc10ueG1sUEsBAi0AFAAGAAgAAAAhAFr0LFu/AAAAFQEAAAsA&#10;AAAAAAAAAAAAAAAAHwEAAF9yZWxzLy5yZWxzUEsBAi0AFAAGAAgAAAAhAEWQ87jEAAAA3QAAAA8A&#10;AAAAAAAAAAAAAAAABwIAAGRycy9kb3ducmV2LnhtbFBLBQYAAAAAAwADALcAAAD4AgAAAAA=&#10;" stroked="f">
              <v:textbox>
                <w:txbxContent>
                  <w:p w:rsidR="000F287D" w:rsidRPr="00F542BC" w:rsidRDefault="000F287D" w:rsidP="00C452DB"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>(</w:t>
                    </w:r>
                    <w:r w:rsidRPr="00F542BC">
                      <w:rPr>
                        <w:rFonts w:ascii="Times New Roman" w:hAnsi="Times New Roman" w:cs="Times New Roman"/>
                      </w:rPr>
                      <w:t>a)</w:t>
                    </w:r>
                  </w:p>
                </w:txbxContent>
              </v:textbox>
            </v:shape>
            <v:shape id="_x0000_s1030" type="#_x0000_t202" style="position:absolute;left:37973;top:23939;width:4800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Q8JRwgAAAN0AAAAPAAAAZHJzL2Rvd25yZXYueG1sRE9LbsIw&#10;EN1X4g7WIHVTgQ1KEwgYVCq1YsvnAEM8JBHxOIpdkty+XlTq8un9t/vBNuJJna8da1jMFQjiwpma&#10;Sw3Xy9dsBcIHZIONY9Iwkof9bvKyxdy4nk/0PIdSxBD2OWqoQmhzKX1RkUU/dy1x5O6usxgi7Epp&#10;OuxjuG3kUqlUWqw5NlTY0mdFxeP8YzXcj/3b+7q/fYdrdkrSA9bZzY1av06Hjw2IQEP4F/+5j0ZD&#10;olScG9/EJyB3vwAAAP//AwBQSwECLQAUAAYACAAAACEA2+H2y+4AAACFAQAAEwAAAAAAAAAAAAAA&#10;AAAAAAAAW0NvbnRlbnRfVHlwZXNdLnhtbFBLAQItABQABgAIAAAAIQBa9CxbvwAAABUBAAALAAAA&#10;AAAAAAAAAAAAAB8BAABfcmVscy8ucmVsc1BLAQItABQABgAIAAAAIQBbQ8JRwgAAAN0AAAAPAAAA&#10;AAAAAAAAAAAAAAcCAABkcnMvZG93bnJldi54bWxQSwUGAAAAAAMAAwC3AAAA9gIAAAAA&#10;" stroked="f">
              <v:textbox>
                <w:txbxContent>
                  <w:p w:rsidR="000F287D" w:rsidRPr="00F542BC" w:rsidRDefault="000F287D" w:rsidP="00C452DB">
                    <w:pPr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>(b</w:t>
                    </w:r>
                    <w:r w:rsidRPr="00F542BC">
                      <w:rPr>
                        <w:rFonts w:ascii="Times New Roman" w:hAnsi="Times New Roman" w:cs="Times New Roman"/>
                      </w:rPr>
                      <w:t>)</w:t>
                    </w:r>
                  </w:p>
                </w:txbxContent>
              </v:textbox>
            </v:shape>
            <v:group id="Group 26" o:spid="_x0000_s1031" style="position:absolute;width:55626;height:23164" coordsize="55626,231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DVI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AnPL+EHyO0/AAAA//8DAFBLAQItABQABgAIAAAAIQDb4fbL7gAAAIUBAAATAAAAAAAAAAAA&#10;AAAAAAAAAABbQ29udGVudF9UeXBlc10ueG1sUEsBAi0AFAAGAAgAAAAhAFr0LFu/AAAAFQEAAAsA&#10;AAAAAAAAAAAAAAAAHwEAAF9yZWxzLy5yZWxzUEsBAi0AFAAGAAgAAAAhAMP0NUjEAAAA2wAAAA8A&#10;AAAAAAAAAAAAAAAABwIAAGRycy9kb3ducmV2LnhtbFBLBQYAAAAAAwADALcAAAD4AgAAAAA=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25" o:spid="_x0000_s1033" type="#_x0000_t75" style="position:absolute;left:21336;width:34290;height:228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eSlvxQAAANsAAAAPAAAAZHJzL2Rvd25yZXYueG1sRI9Pi8Iw&#10;FMTvgt8hPGEvsqYKLto1iiiy3lz/sOzx0TybYvNSmmirn94sLHgcZuY3zGzR2lLcqPaFYwXDQQKC&#10;OHO64FzB6bh5n4DwAVlj6ZgU3MnDYt7tzDDVruE93Q4hFxHCPkUFJoQqldJnhiz6gauIo3d2tcUQ&#10;ZZ1LXWMT4baUoyT5kBYLjgsGK1oZyi6Hq1XgLufv6a7/438n97U5TcfNV/JolHrrtctPEIHa8Ar/&#10;t7dawWgMf1/iD5DzJwAAAP//AwBQSwECLQAUAAYACAAAACEA2+H2y+4AAACFAQAAEwAAAAAAAAAA&#10;AAAAAAAAAAAAW0NvbnRlbnRfVHlwZXNdLnhtbFBLAQItABQABgAIAAAAIQBa9CxbvwAAABUBAAAL&#10;AAAAAAAAAAAAAAAAAB8BAABfcmVscy8ucmVsc1BLAQItABQABgAIAAAAIQD6eSlvxQAAANsAAAAP&#10;AAAAAAAAAAAAAAAAAAcCAABkcnMvZG93bnJldi54bWxQSwUGAAAAAAMAAwC3AAAA+QIAAAAA&#10;">
                <v:imagedata r:id="rId10" o:title="" croptop="10787f" cropbottom="11019f"/>
                <v:path arrowok="t"/>
              </v:shape>
            </v:group>
          </v:group>
        </w:pict>
      </w:r>
    </w:p>
    <w:p w:rsidR="00C452DB" w:rsidRDefault="00C452DB" w:rsidP="00C452DB">
      <w:pPr>
        <w:spacing w:line="360" w:lineRule="auto"/>
        <w:jc w:val="both"/>
        <w:rPr>
          <w:rFonts w:ascii="Times New Roman" w:hAnsi="Times New Roman"/>
          <w:spacing w:val="-3"/>
          <w:sz w:val="22"/>
        </w:rPr>
      </w:pPr>
    </w:p>
    <w:p w:rsidR="00C452DB" w:rsidRPr="00032917" w:rsidRDefault="00C452DB" w:rsidP="00C452DB">
      <w:pPr>
        <w:spacing w:line="360" w:lineRule="auto"/>
        <w:rPr>
          <w:rFonts w:ascii="Times New Roman" w:eastAsia="SimSun" w:hAnsi="Times New Roman" w:cs="Times New Roman"/>
          <w:iCs/>
          <w:sz w:val="24"/>
          <w:szCs w:val="24"/>
        </w:rPr>
      </w:pPr>
    </w:p>
    <w:p w:rsidR="00C452DB" w:rsidRDefault="00C452DB" w:rsidP="00C452DB">
      <w:pPr>
        <w:spacing w:line="360" w:lineRule="auto"/>
        <w:rPr>
          <w:rFonts w:ascii="Times New Roman" w:eastAsia="SimSun" w:hAnsi="Times New Roman" w:cs="Times New Roman"/>
          <w:b/>
          <w:bCs/>
          <w:iCs/>
          <w:sz w:val="22"/>
        </w:rPr>
      </w:pPr>
    </w:p>
    <w:p w:rsidR="00C452DB" w:rsidRDefault="00C452DB" w:rsidP="00C452DB">
      <w:pPr>
        <w:spacing w:line="360" w:lineRule="auto"/>
        <w:rPr>
          <w:rFonts w:ascii="Times New Roman" w:eastAsia="SimSun" w:hAnsi="Times New Roman" w:cs="Times New Roman"/>
          <w:b/>
          <w:bCs/>
          <w:iCs/>
          <w:sz w:val="22"/>
        </w:rPr>
      </w:pPr>
    </w:p>
    <w:p w:rsidR="00C452DB" w:rsidRDefault="00C452DB" w:rsidP="00C452DB">
      <w:pPr>
        <w:spacing w:line="360" w:lineRule="auto"/>
        <w:rPr>
          <w:rFonts w:ascii="Times New Roman" w:eastAsia="SimSun" w:hAnsi="Times New Roman" w:cs="Times New Roman"/>
          <w:b/>
          <w:bCs/>
          <w:iCs/>
          <w:sz w:val="22"/>
        </w:rPr>
      </w:pPr>
    </w:p>
    <w:p w:rsidR="00C452DB" w:rsidRDefault="00C452DB" w:rsidP="00C452DB">
      <w:pPr>
        <w:spacing w:line="360" w:lineRule="auto"/>
        <w:rPr>
          <w:rFonts w:ascii="Times New Roman" w:eastAsia="SimSun" w:hAnsi="Times New Roman" w:cs="Times New Roman"/>
          <w:b/>
          <w:bCs/>
          <w:iCs/>
          <w:sz w:val="22"/>
        </w:rPr>
      </w:pPr>
    </w:p>
    <w:p w:rsidR="00C452DB" w:rsidRDefault="00C452DB" w:rsidP="00C452DB">
      <w:pPr>
        <w:spacing w:line="360" w:lineRule="auto"/>
        <w:rPr>
          <w:rFonts w:ascii="Times New Roman" w:eastAsia="SimSun" w:hAnsi="Times New Roman" w:cs="Times New Roman"/>
          <w:b/>
          <w:bCs/>
          <w:iCs/>
          <w:sz w:val="22"/>
        </w:rPr>
      </w:pPr>
    </w:p>
    <w:p w:rsidR="00C452DB" w:rsidRDefault="00C452DB" w:rsidP="00C452DB">
      <w:pPr>
        <w:spacing w:line="360" w:lineRule="auto"/>
        <w:rPr>
          <w:rFonts w:ascii="Times New Roman" w:eastAsia="SimSun" w:hAnsi="Times New Roman" w:cs="Times New Roman"/>
          <w:b/>
          <w:bCs/>
          <w:iCs/>
          <w:sz w:val="22"/>
        </w:rPr>
      </w:pPr>
    </w:p>
    <w:p w:rsidR="00C452DB" w:rsidRDefault="00C452DB" w:rsidP="00C452DB">
      <w:pPr>
        <w:spacing w:line="360" w:lineRule="auto"/>
        <w:rPr>
          <w:rFonts w:ascii="Times New Roman" w:eastAsia="SimSun" w:hAnsi="Times New Roman" w:cs="Times New Roman"/>
          <w:b/>
          <w:bCs/>
          <w:iCs/>
          <w:sz w:val="22"/>
        </w:rPr>
      </w:pPr>
    </w:p>
    <w:p w:rsidR="00C452DB" w:rsidRDefault="00C452DB" w:rsidP="00C452DB">
      <w:pPr>
        <w:spacing w:line="360" w:lineRule="auto"/>
        <w:rPr>
          <w:rFonts w:ascii="Times New Roman" w:eastAsia="SimSun" w:hAnsi="Times New Roman" w:cs="Times New Roman"/>
          <w:b/>
          <w:bCs/>
          <w:iCs/>
          <w:sz w:val="22"/>
        </w:rPr>
      </w:pPr>
    </w:p>
    <w:p w:rsidR="00C452DB" w:rsidRPr="001A24D7" w:rsidRDefault="000762FE" w:rsidP="00C452DB">
      <w:pPr>
        <w:spacing w:line="360" w:lineRule="auto"/>
        <w:rPr>
          <w:rFonts w:ascii="Times New Roman" w:eastAsia="SimSun" w:hAnsi="Times New Roman" w:cs="Times New Roman"/>
          <w:b/>
          <w:bCs/>
          <w:iCs/>
          <w:sz w:val="22"/>
        </w:rPr>
      </w:pPr>
      <w:r>
        <w:rPr>
          <w:rFonts w:ascii="Times New Roman" w:eastAsia="SimSun" w:hAnsi="Times New Roman" w:cs="Times New Roman"/>
          <w:b/>
          <w:bCs/>
          <w:iCs/>
          <w:sz w:val="24"/>
          <w:szCs w:val="24"/>
        </w:rPr>
        <w:t xml:space="preserve">Additional file 10: </w:t>
      </w:r>
      <w:r w:rsidR="006632A4">
        <w:rPr>
          <w:rFonts w:ascii="Times New Roman" w:eastAsia="SimSun" w:hAnsi="Times New Roman" w:cs="Times New Roman"/>
          <w:b/>
          <w:bCs/>
          <w:iCs/>
          <w:sz w:val="22"/>
        </w:rPr>
        <w:t xml:space="preserve">Figure </w:t>
      </w:r>
      <w:proofErr w:type="spellStart"/>
      <w:r w:rsidR="006632A4">
        <w:rPr>
          <w:rFonts w:ascii="Times New Roman" w:eastAsia="SimSun" w:hAnsi="Times New Roman" w:cs="Times New Roman"/>
          <w:b/>
          <w:bCs/>
          <w:iCs/>
          <w:sz w:val="22"/>
        </w:rPr>
        <w:t>S</w:t>
      </w:r>
      <w:r w:rsidR="00C452DB">
        <w:rPr>
          <w:rFonts w:ascii="Times New Roman" w:eastAsia="SimSun" w:hAnsi="Times New Roman" w:cs="Times New Roman"/>
          <w:b/>
          <w:bCs/>
          <w:iCs/>
          <w:sz w:val="22"/>
        </w:rPr>
        <w:t>3</w:t>
      </w:r>
      <w:proofErr w:type="spellEnd"/>
      <w:r w:rsidR="00C452DB" w:rsidRPr="001A24D7">
        <w:rPr>
          <w:rFonts w:ascii="Times New Roman" w:eastAsia="SimSun" w:hAnsi="Times New Roman" w:cs="Times New Roman"/>
          <w:b/>
          <w:bCs/>
          <w:iCs/>
          <w:sz w:val="22"/>
        </w:rPr>
        <w:t>.</w:t>
      </w:r>
      <w:r w:rsidR="00C452DB" w:rsidRPr="001A24D7">
        <w:rPr>
          <w:rFonts w:ascii="Times New Roman" w:eastAsia="SimSun" w:hAnsi="Times New Roman" w:cs="Times New Roman"/>
          <w:iCs/>
          <w:sz w:val="22"/>
        </w:rPr>
        <w:t xml:space="preserve"> </w:t>
      </w:r>
      <w:proofErr w:type="gramStart"/>
      <w:r w:rsidR="00C452DB" w:rsidRPr="001A24D7">
        <w:rPr>
          <w:rFonts w:ascii="Times New Roman" w:eastAsia="SimSun" w:hAnsi="Times New Roman" w:cs="Times New Roman"/>
          <w:iCs/>
          <w:sz w:val="22"/>
        </w:rPr>
        <w:t>Grouping tree of the bacterial comm</w:t>
      </w:r>
      <w:r w:rsidR="00C452DB">
        <w:rPr>
          <w:rFonts w:ascii="Times New Roman" w:eastAsia="SimSun" w:hAnsi="Times New Roman" w:cs="Times New Roman"/>
          <w:iCs/>
          <w:sz w:val="22"/>
        </w:rPr>
        <w:t>unities from both reactors (</w:t>
      </w:r>
      <w:r w:rsidR="00C452DB" w:rsidRPr="001A24D7">
        <w:rPr>
          <w:rFonts w:ascii="Times New Roman" w:eastAsia="SimSun" w:hAnsi="Times New Roman" w:cs="Times New Roman"/>
          <w:iCs/>
          <w:sz w:val="22"/>
        </w:rPr>
        <w:t>a).</w:t>
      </w:r>
      <w:proofErr w:type="gramEnd"/>
      <w:r w:rsidR="00C452DB" w:rsidRPr="001A24D7">
        <w:rPr>
          <w:rFonts w:ascii="Times New Roman" w:eastAsia="SimSun" w:hAnsi="Times New Roman" w:cs="Times New Roman"/>
          <w:iCs/>
          <w:sz w:val="22"/>
        </w:rPr>
        <w:t xml:space="preserve"> </w:t>
      </w:r>
      <w:proofErr w:type="spellStart"/>
      <w:r w:rsidR="00C452DB" w:rsidRPr="001A24D7">
        <w:rPr>
          <w:rFonts w:ascii="Times New Roman" w:eastAsia="SimSun" w:hAnsi="Times New Roman" w:cs="Times New Roman"/>
          <w:iCs/>
          <w:sz w:val="22"/>
        </w:rPr>
        <w:t>PCA</w:t>
      </w:r>
      <w:proofErr w:type="spellEnd"/>
      <w:r w:rsidR="00C452DB" w:rsidRPr="001A24D7">
        <w:rPr>
          <w:rFonts w:ascii="Times New Roman" w:eastAsia="SimSun" w:hAnsi="Times New Roman" w:cs="Times New Roman"/>
          <w:iCs/>
          <w:sz w:val="22"/>
        </w:rPr>
        <w:t xml:space="preserve"> plot weighted </w:t>
      </w:r>
      <w:proofErr w:type="spellStart"/>
      <w:r w:rsidR="00C452DB" w:rsidRPr="001A24D7">
        <w:rPr>
          <w:rFonts w:ascii="Times New Roman" w:eastAsia="SimSun" w:hAnsi="Times New Roman" w:cs="Times New Roman"/>
          <w:iCs/>
          <w:sz w:val="22"/>
        </w:rPr>
        <w:t>unifraction</w:t>
      </w:r>
      <w:proofErr w:type="spellEnd"/>
      <w:r w:rsidR="00C452DB" w:rsidRPr="001A24D7">
        <w:rPr>
          <w:rFonts w:ascii="Times New Roman" w:eastAsia="SimSun" w:hAnsi="Times New Roman" w:cs="Times New Roman"/>
          <w:iCs/>
          <w:sz w:val="22"/>
        </w:rPr>
        <w:t xml:space="preserve"> of the relative</w:t>
      </w:r>
      <w:r w:rsidR="00C452DB">
        <w:rPr>
          <w:rFonts w:ascii="Times New Roman" w:eastAsia="SimSun" w:hAnsi="Times New Roman" w:cs="Times New Roman"/>
          <w:iCs/>
          <w:sz w:val="22"/>
        </w:rPr>
        <w:t xml:space="preserve"> abundance</w:t>
      </w:r>
      <w:r w:rsidR="00C452DB" w:rsidRPr="001A24D7">
        <w:rPr>
          <w:rFonts w:ascii="Times New Roman" w:eastAsia="SimSun" w:hAnsi="Times New Roman" w:cs="Times New Roman"/>
          <w:iCs/>
          <w:sz w:val="22"/>
        </w:rPr>
        <w:t xml:space="preserve"> of the bacterial communities at different time points in </w:t>
      </w:r>
      <w:r w:rsidR="00C452DB">
        <w:rPr>
          <w:rFonts w:ascii="Times New Roman" w:eastAsia="SimSun" w:hAnsi="Times New Roman" w:cs="Times New Roman"/>
          <w:iCs/>
          <w:sz w:val="22"/>
        </w:rPr>
        <w:t xml:space="preserve">the </w:t>
      </w:r>
      <w:r w:rsidR="00C452DB" w:rsidRPr="001A24D7">
        <w:rPr>
          <w:rFonts w:ascii="Times New Roman" w:eastAsia="SimSun" w:hAnsi="Times New Roman" w:cs="Times New Roman"/>
          <w:iCs/>
          <w:sz w:val="22"/>
        </w:rPr>
        <w:t xml:space="preserve">starch waste fermentation using </w:t>
      </w:r>
      <w:r w:rsidR="00C452DB">
        <w:rPr>
          <w:rFonts w:ascii="Times New Roman" w:eastAsia="SimSun" w:hAnsi="Times New Roman" w:cs="Times New Roman"/>
          <w:iCs/>
          <w:sz w:val="22"/>
        </w:rPr>
        <w:t xml:space="preserve">the Dutch rumen fluid (red dots) and </w:t>
      </w:r>
      <w:r w:rsidR="00C452DB" w:rsidRPr="001A24D7">
        <w:rPr>
          <w:rFonts w:ascii="Times New Roman" w:eastAsia="SimSun" w:hAnsi="Times New Roman" w:cs="Times New Roman"/>
          <w:iCs/>
          <w:sz w:val="22"/>
        </w:rPr>
        <w:t xml:space="preserve">Thai rumen fluid (blue dots) </w:t>
      </w:r>
      <w:r w:rsidR="00C452DB">
        <w:rPr>
          <w:rFonts w:ascii="Times New Roman" w:eastAsia="SimSun" w:hAnsi="Times New Roman" w:cs="Times New Roman"/>
          <w:iCs/>
          <w:sz w:val="22"/>
        </w:rPr>
        <w:t>(</w:t>
      </w:r>
      <w:r w:rsidR="00C452DB" w:rsidRPr="001A24D7">
        <w:rPr>
          <w:rFonts w:ascii="Times New Roman" w:eastAsia="SimSun" w:hAnsi="Times New Roman" w:cs="Times New Roman"/>
          <w:iCs/>
          <w:sz w:val="22"/>
        </w:rPr>
        <w:t>b).</w:t>
      </w:r>
      <w:r w:rsidR="00C452DB" w:rsidRPr="001A24D7">
        <w:rPr>
          <w:rFonts w:ascii="Times New Roman" w:eastAsia="SimSun" w:hAnsi="Times New Roman" w:cs="Times New Roman"/>
          <w:b/>
          <w:bCs/>
          <w:iCs/>
          <w:sz w:val="22"/>
        </w:rPr>
        <w:t xml:space="preserve"> </w:t>
      </w:r>
    </w:p>
    <w:p w:rsidR="00C452DB" w:rsidRDefault="00C452DB" w:rsidP="001B4654">
      <w:pPr>
        <w:spacing w:line="360" w:lineRule="auto"/>
        <w:rPr>
          <w:rFonts w:ascii="Times New Roman" w:eastAsia="SimSun" w:hAnsi="Times New Roman" w:cs="Times New Roman"/>
          <w:b/>
          <w:bCs/>
          <w:iCs/>
          <w:sz w:val="22"/>
        </w:rPr>
      </w:pPr>
    </w:p>
    <w:sectPr w:rsidR="00C452DB" w:rsidSect="00593AD9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268B" w:rsidRDefault="0025268B">
      <w:pPr>
        <w:spacing w:after="0" w:line="240" w:lineRule="auto"/>
      </w:pPr>
      <w:r>
        <w:separator/>
      </w:r>
    </w:p>
  </w:endnote>
  <w:endnote w:type="continuationSeparator" w:id="0">
    <w:p w:rsidR="0025268B" w:rsidRDefault="002526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617901910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0F287D" w:rsidRDefault="000F287D">
        <w:pPr>
          <w:pStyle w:val="Footer"/>
          <w:pBdr>
            <w:top w:val="single" w:sz="4" w:space="1" w:color="D9D9D9" w:themeColor="background1" w:themeShade="D9"/>
          </w:pBdr>
          <w:jc w:val="right"/>
        </w:pPr>
      </w:p>
      <w:p w:rsidR="000F287D" w:rsidRDefault="001A4E0C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 w:rsidR="000F287D">
          <w:instrText xml:space="preserve"> PAGE   \* MERGEFORMAT </w:instrText>
        </w:r>
        <w:r>
          <w:fldChar w:fldCharType="separate"/>
        </w:r>
        <w:r w:rsidR="005932E3">
          <w:rPr>
            <w:noProof/>
          </w:rPr>
          <w:t>1</w:t>
        </w:r>
        <w:r>
          <w:rPr>
            <w:noProof/>
          </w:rPr>
          <w:fldChar w:fldCharType="end"/>
        </w:r>
        <w:r w:rsidR="000F287D">
          <w:t xml:space="preserve"> | </w:t>
        </w:r>
        <w:r w:rsidR="000F287D">
          <w:rPr>
            <w:color w:val="808080" w:themeColor="background1" w:themeShade="80"/>
            <w:spacing w:val="60"/>
          </w:rPr>
          <w:t>Page</w:t>
        </w:r>
      </w:p>
    </w:sdtContent>
  </w:sdt>
  <w:p w:rsidR="000F287D" w:rsidRDefault="000F287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18916427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0F287D" w:rsidRDefault="000F287D">
        <w:pPr>
          <w:pStyle w:val="Footer"/>
          <w:pBdr>
            <w:top w:val="single" w:sz="4" w:space="1" w:color="D9D9D9" w:themeColor="background1" w:themeShade="D9"/>
          </w:pBdr>
          <w:jc w:val="right"/>
        </w:pPr>
      </w:p>
      <w:p w:rsidR="000F287D" w:rsidRDefault="001A4E0C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 w:rsidR="000F287D">
          <w:instrText xml:space="preserve"> PAGE   \* MERGEFORMAT </w:instrText>
        </w:r>
        <w:r>
          <w:fldChar w:fldCharType="separate"/>
        </w:r>
        <w:r w:rsidR="005932E3">
          <w:rPr>
            <w:noProof/>
          </w:rPr>
          <w:t>2</w:t>
        </w:r>
        <w:r>
          <w:rPr>
            <w:noProof/>
          </w:rPr>
          <w:fldChar w:fldCharType="end"/>
        </w:r>
        <w:r w:rsidR="000F287D">
          <w:t xml:space="preserve"> | </w:t>
        </w:r>
        <w:r w:rsidR="000F287D">
          <w:rPr>
            <w:color w:val="808080" w:themeColor="background1" w:themeShade="80"/>
            <w:spacing w:val="60"/>
          </w:rPr>
          <w:t>Page</w:t>
        </w:r>
      </w:p>
    </w:sdtContent>
  </w:sdt>
  <w:p w:rsidR="000F287D" w:rsidRDefault="000F287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268B" w:rsidRDefault="0025268B">
      <w:pPr>
        <w:spacing w:after="0" w:line="240" w:lineRule="auto"/>
      </w:pPr>
      <w:r>
        <w:separator/>
      </w:r>
    </w:p>
  </w:footnote>
  <w:footnote w:type="continuationSeparator" w:id="0">
    <w:p w:rsidR="0025268B" w:rsidRDefault="002526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FE3F68"/>
    <w:multiLevelType w:val="multilevel"/>
    <w:tmpl w:val="745ED3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0611F5B"/>
    <w:multiLevelType w:val="hybridMultilevel"/>
    <w:tmpl w:val="725250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455543"/>
    <w:multiLevelType w:val="hybridMultilevel"/>
    <w:tmpl w:val="E3F4AFB2"/>
    <w:lvl w:ilvl="0" w:tplc="ABFE9A4C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>
    <w:nsid w:val="1B605FA3"/>
    <w:multiLevelType w:val="hybridMultilevel"/>
    <w:tmpl w:val="B5D413B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363D6F00"/>
    <w:multiLevelType w:val="hybridMultilevel"/>
    <w:tmpl w:val="1DC8065A"/>
    <w:lvl w:ilvl="0" w:tplc="B8F4E60C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C2D67FA"/>
    <w:multiLevelType w:val="hybridMultilevel"/>
    <w:tmpl w:val="F21CAEFA"/>
    <w:lvl w:ilvl="0" w:tplc="2F120DE2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CB307F4"/>
    <w:multiLevelType w:val="hybridMultilevel"/>
    <w:tmpl w:val="F5F8E108"/>
    <w:lvl w:ilvl="0" w:tplc="756A081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204019D"/>
    <w:multiLevelType w:val="hybridMultilevel"/>
    <w:tmpl w:val="625829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93F5A28"/>
    <w:multiLevelType w:val="hybridMultilevel"/>
    <w:tmpl w:val="0FF4628A"/>
    <w:lvl w:ilvl="0" w:tplc="01AA49F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4DD1BC1"/>
    <w:multiLevelType w:val="multilevel"/>
    <w:tmpl w:val="DCB49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4"/>
  </w:num>
  <w:num w:numId="3">
    <w:abstractNumId w:val="3"/>
  </w:num>
  <w:num w:numId="4">
    <w:abstractNumId w:val="1"/>
  </w:num>
  <w:num w:numId="5">
    <w:abstractNumId w:val="2"/>
  </w:num>
  <w:num w:numId="6">
    <w:abstractNumId w:val="6"/>
  </w:num>
  <w:num w:numId="7">
    <w:abstractNumId w:val="8"/>
  </w:num>
  <w:num w:numId="8">
    <w:abstractNumId w:val="0"/>
  </w:num>
  <w:num w:numId="9">
    <w:abstractNumId w:val="9"/>
  </w:num>
  <w:num w:numId="1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85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</w:compat>
  <w:docVars>
    <w:docVar w:name="__Grammarly_42____i" w:val="H4sIAAAAAAAEAKtWckksSQxILCpxzi/NK1GyMqwFAAEhoTITAAAA"/>
    <w:docVar w:name="__Grammarly_42___1" w:val="H4sIAAAAAAAEAKtWcslP9kxRslIyNDY0NjIwN7EwNDQwsTCyNDFW0lEKTi0uzszPAykwNqkFAGQTFDQtAAAA"/>
  </w:docVars>
  <w:rsids>
    <w:rsidRoot w:val="001B4654"/>
    <w:rsid w:val="0000110A"/>
    <w:rsid w:val="000071DF"/>
    <w:rsid w:val="0001102A"/>
    <w:rsid w:val="000148A5"/>
    <w:rsid w:val="0002056B"/>
    <w:rsid w:val="0002602D"/>
    <w:rsid w:val="000264E5"/>
    <w:rsid w:val="0004701C"/>
    <w:rsid w:val="00055BF2"/>
    <w:rsid w:val="00060C7A"/>
    <w:rsid w:val="00063E31"/>
    <w:rsid w:val="000762FE"/>
    <w:rsid w:val="00093D18"/>
    <w:rsid w:val="000A1349"/>
    <w:rsid w:val="000D33C6"/>
    <w:rsid w:val="000E46DF"/>
    <w:rsid w:val="000F287D"/>
    <w:rsid w:val="00111322"/>
    <w:rsid w:val="00111B29"/>
    <w:rsid w:val="00127C0F"/>
    <w:rsid w:val="00135E4B"/>
    <w:rsid w:val="001441E7"/>
    <w:rsid w:val="00151731"/>
    <w:rsid w:val="001540EB"/>
    <w:rsid w:val="00186FD2"/>
    <w:rsid w:val="00192463"/>
    <w:rsid w:val="001A4E0C"/>
    <w:rsid w:val="001B4141"/>
    <w:rsid w:val="001B4654"/>
    <w:rsid w:val="00203C2E"/>
    <w:rsid w:val="00207F55"/>
    <w:rsid w:val="00236A97"/>
    <w:rsid w:val="0025268B"/>
    <w:rsid w:val="00254330"/>
    <w:rsid w:val="00274797"/>
    <w:rsid w:val="00280EF9"/>
    <w:rsid w:val="002A2DAF"/>
    <w:rsid w:val="002A35E6"/>
    <w:rsid w:val="002A482C"/>
    <w:rsid w:val="002B4753"/>
    <w:rsid w:val="002C23CE"/>
    <w:rsid w:val="002D0A76"/>
    <w:rsid w:val="002D48CE"/>
    <w:rsid w:val="002D577A"/>
    <w:rsid w:val="00334BEF"/>
    <w:rsid w:val="003431C0"/>
    <w:rsid w:val="003460D0"/>
    <w:rsid w:val="00347A9F"/>
    <w:rsid w:val="00355B0B"/>
    <w:rsid w:val="003856A8"/>
    <w:rsid w:val="003C1A1B"/>
    <w:rsid w:val="003D3CEC"/>
    <w:rsid w:val="004129D0"/>
    <w:rsid w:val="004311A6"/>
    <w:rsid w:val="00444614"/>
    <w:rsid w:val="004473D0"/>
    <w:rsid w:val="004519AD"/>
    <w:rsid w:val="004548BC"/>
    <w:rsid w:val="00486448"/>
    <w:rsid w:val="004A20F7"/>
    <w:rsid w:val="004B0610"/>
    <w:rsid w:val="004B5BA8"/>
    <w:rsid w:val="004B7967"/>
    <w:rsid w:val="004C171E"/>
    <w:rsid w:val="004C4C89"/>
    <w:rsid w:val="004E6622"/>
    <w:rsid w:val="004F639C"/>
    <w:rsid w:val="00515F10"/>
    <w:rsid w:val="00524BAA"/>
    <w:rsid w:val="005367EE"/>
    <w:rsid w:val="00553317"/>
    <w:rsid w:val="00562B78"/>
    <w:rsid w:val="00566E4A"/>
    <w:rsid w:val="00567677"/>
    <w:rsid w:val="00570EB0"/>
    <w:rsid w:val="0057501F"/>
    <w:rsid w:val="0057573D"/>
    <w:rsid w:val="00581B33"/>
    <w:rsid w:val="00591A12"/>
    <w:rsid w:val="005932E3"/>
    <w:rsid w:val="00593AD9"/>
    <w:rsid w:val="005F5EF8"/>
    <w:rsid w:val="0060341E"/>
    <w:rsid w:val="006276B4"/>
    <w:rsid w:val="00635FA4"/>
    <w:rsid w:val="00641C58"/>
    <w:rsid w:val="00641CA2"/>
    <w:rsid w:val="006632A4"/>
    <w:rsid w:val="006748E5"/>
    <w:rsid w:val="00680948"/>
    <w:rsid w:val="00693800"/>
    <w:rsid w:val="006A54D5"/>
    <w:rsid w:val="006B37DB"/>
    <w:rsid w:val="007037FA"/>
    <w:rsid w:val="00705CDA"/>
    <w:rsid w:val="0075303E"/>
    <w:rsid w:val="00761B74"/>
    <w:rsid w:val="00762DE6"/>
    <w:rsid w:val="007859AD"/>
    <w:rsid w:val="00787317"/>
    <w:rsid w:val="00795F7D"/>
    <w:rsid w:val="007A0141"/>
    <w:rsid w:val="007A677C"/>
    <w:rsid w:val="007B21BD"/>
    <w:rsid w:val="007C0151"/>
    <w:rsid w:val="007C1AE7"/>
    <w:rsid w:val="00815012"/>
    <w:rsid w:val="008157A7"/>
    <w:rsid w:val="00825830"/>
    <w:rsid w:val="00840055"/>
    <w:rsid w:val="008455D7"/>
    <w:rsid w:val="00860D44"/>
    <w:rsid w:val="00862520"/>
    <w:rsid w:val="00872618"/>
    <w:rsid w:val="00883AE3"/>
    <w:rsid w:val="00890417"/>
    <w:rsid w:val="008915E0"/>
    <w:rsid w:val="008A2634"/>
    <w:rsid w:val="008A2636"/>
    <w:rsid w:val="008A40F4"/>
    <w:rsid w:val="008B6759"/>
    <w:rsid w:val="008C748A"/>
    <w:rsid w:val="008C7AC8"/>
    <w:rsid w:val="00923D55"/>
    <w:rsid w:val="00935432"/>
    <w:rsid w:val="00937119"/>
    <w:rsid w:val="00951060"/>
    <w:rsid w:val="00991EBB"/>
    <w:rsid w:val="009C36BD"/>
    <w:rsid w:val="009C4D1E"/>
    <w:rsid w:val="009C4D6F"/>
    <w:rsid w:val="009C66D0"/>
    <w:rsid w:val="009C7761"/>
    <w:rsid w:val="009D12FB"/>
    <w:rsid w:val="00A04A9E"/>
    <w:rsid w:val="00A0675A"/>
    <w:rsid w:val="00A11359"/>
    <w:rsid w:val="00A12A76"/>
    <w:rsid w:val="00A206AF"/>
    <w:rsid w:val="00A24DEF"/>
    <w:rsid w:val="00A26578"/>
    <w:rsid w:val="00A56C95"/>
    <w:rsid w:val="00A57FDB"/>
    <w:rsid w:val="00A81B26"/>
    <w:rsid w:val="00A829A9"/>
    <w:rsid w:val="00A85F9E"/>
    <w:rsid w:val="00A90AF9"/>
    <w:rsid w:val="00A96405"/>
    <w:rsid w:val="00AA2312"/>
    <w:rsid w:val="00B014A3"/>
    <w:rsid w:val="00B203CD"/>
    <w:rsid w:val="00B454B7"/>
    <w:rsid w:val="00B47460"/>
    <w:rsid w:val="00B522B0"/>
    <w:rsid w:val="00B55BE4"/>
    <w:rsid w:val="00B7774E"/>
    <w:rsid w:val="00B8529E"/>
    <w:rsid w:val="00B873E4"/>
    <w:rsid w:val="00B90F11"/>
    <w:rsid w:val="00BB4543"/>
    <w:rsid w:val="00BC1922"/>
    <w:rsid w:val="00BC226C"/>
    <w:rsid w:val="00BC72CA"/>
    <w:rsid w:val="00BD3ED3"/>
    <w:rsid w:val="00BD7263"/>
    <w:rsid w:val="00BE28B2"/>
    <w:rsid w:val="00BE697E"/>
    <w:rsid w:val="00C03C30"/>
    <w:rsid w:val="00C15013"/>
    <w:rsid w:val="00C17C6F"/>
    <w:rsid w:val="00C350D8"/>
    <w:rsid w:val="00C452DB"/>
    <w:rsid w:val="00C541EC"/>
    <w:rsid w:val="00C634F5"/>
    <w:rsid w:val="00C659C8"/>
    <w:rsid w:val="00C8138A"/>
    <w:rsid w:val="00C92956"/>
    <w:rsid w:val="00CA11B6"/>
    <w:rsid w:val="00CB1B24"/>
    <w:rsid w:val="00CB2FFC"/>
    <w:rsid w:val="00CB347B"/>
    <w:rsid w:val="00CB42B3"/>
    <w:rsid w:val="00CB5E95"/>
    <w:rsid w:val="00CC2395"/>
    <w:rsid w:val="00D26480"/>
    <w:rsid w:val="00D30355"/>
    <w:rsid w:val="00D56BAA"/>
    <w:rsid w:val="00D611CE"/>
    <w:rsid w:val="00D74E43"/>
    <w:rsid w:val="00D87494"/>
    <w:rsid w:val="00D87B4B"/>
    <w:rsid w:val="00D9001E"/>
    <w:rsid w:val="00D906BB"/>
    <w:rsid w:val="00DA38A2"/>
    <w:rsid w:val="00DC71EF"/>
    <w:rsid w:val="00DD342E"/>
    <w:rsid w:val="00DF437E"/>
    <w:rsid w:val="00DF5640"/>
    <w:rsid w:val="00E100C3"/>
    <w:rsid w:val="00E23822"/>
    <w:rsid w:val="00E50622"/>
    <w:rsid w:val="00E979FA"/>
    <w:rsid w:val="00EA1306"/>
    <w:rsid w:val="00EA13D1"/>
    <w:rsid w:val="00EA4955"/>
    <w:rsid w:val="00EB2DB7"/>
    <w:rsid w:val="00ED7BD8"/>
    <w:rsid w:val="00F03CEC"/>
    <w:rsid w:val="00F21852"/>
    <w:rsid w:val="00F22B3D"/>
    <w:rsid w:val="00F36B72"/>
    <w:rsid w:val="00F44BFC"/>
    <w:rsid w:val="00F5194B"/>
    <w:rsid w:val="00F74541"/>
    <w:rsid w:val="00F8604B"/>
    <w:rsid w:val="00F915F7"/>
    <w:rsid w:val="00FA11BA"/>
    <w:rsid w:val="00FB2F1F"/>
    <w:rsid w:val="00FF04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EastAsia" w:hAnsi="Verdana" w:cstheme="minorBidi"/>
        <w:sz w:val="17"/>
        <w:szCs w:val="22"/>
        <w:lang w:val="en-GB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2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654"/>
  </w:style>
  <w:style w:type="paragraph" w:styleId="Heading1">
    <w:name w:val="heading 1"/>
    <w:basedOn w:val="Normal"/>
    <w:link w:val="Heading1Char"/>
    <w:uiPriority w:val="9"/>
    <w:qFormat/>
    <w:rsid w:val="001B465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465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465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4654"/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paragraph" w:styleId="CommentText">
    <w:name w:val="annotation text"/>
    <w:basedOn w:val="Normal"/>
    <w:link w:val="CommentTextChar"/>
    <w:uiPriority w:val="99"/>
    <w:unhideWhenUsed/>
    <w:rsid w:val="001B46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465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B465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46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65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1B4654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B46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4654"/>
  </w:style>
  <w:style w:type="numbering" w:customStyle="1" w:styleId="NoList1">
    <w:name w:val="No List1"/>
    <w:next w:val="NoList"/>
    <w:uiPriority w:val="99"/>
    <w:semiHidden/>
    <w:unhideWhenUsed/>
    <w:rsid w:val="001B4654"/>
  </w:style>
  <w:style w:type="character" w:styleId="Hyperlink">
    <w:name w:val="Hyperlink"/>
    <w:basedOn w:val="DefaultParagraphFont"/>
    <w:uiPriority w:val="99"/>
    <w:unhideWhenUsed/>
    <w:rsid w:val="001B465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B4654"/>
    <w:pPr>
      <w:ind w:left="720"/>
      <w:contextualSpacing/>
    </w:pPr>
    <w:rPr>
      <w:rFonts w:asciiTheme="minorHAnsi" w:hAnsiTheme="minorHAnsi"/>
      <w:sz w:val="22"/>
    </w:rPr>
  </w:style>
  <w:style w:type="character" w:customStyle="1" w:styleId="apple-converted-space">
    <w:name w:val="apple-converted-space"/>
    <w:basedOn w:val="DefaultParagraphFont"/>
    <w:rsid w:val="001B4654"/>
  </w:style>
  <w:style w:type="paragraph" w:styleId="Title">
    <w:name w:val="Title"/>
    <w:basedOn w:val="Normal"/>
    <w:link w:val="TitleChar"/>
    <w:qFormat/>
    <w:rsid w:val="001B4654"/>
    <w:pPr>
      <w:spacing w:after="0" w:line="240" w:lineRule="auto"/>
      <w:jc w:val="center"/>
    </w:pPr>
    <w:rPr>
      <w:rFonts w:ascii="Arial" w:eastAsia="Times New Roman" w:hAnsi="Arial" w:cs="Times New Roman"/>
      <w:sz w:val="32"/>
      <w:szCs w:val="20"/>
      <w:lang w:val="en-US" w:eastAsia="en-US" w:bidi="ar-SA"/>
    </w:rPr>
  </w:style>
  <w:style w:type="character" w:customStyle="1" w:styleId="TitleChar">
    <w:name w:val="Title Char"/>
    <w:basedOn w:val="DefaultParagraphFont"/>
    <w:link w:val="Title"/>
    <w:rsid w:val="001B4654"/>
    <w:rPr>
      <w:rFonts w:ascii="Arial" w:eastAsia="Times New Roman" w:hAnsi="Arial" w:cs="Times New Roman"/>
      <w:sz w:val="32"/>
      <w:szCs w:val="20"/>
      <w:lang w:val="en-US" w:eastAsia="en-US" w:bidi="ar-SA"/>
    </w:rPr>
  </w:style>
  <w:style w:type="table" w:styleId="TableGrid">
    <w:name w:val="Table Grid"/>
    <w:basedOn w:val="TableNormal"/>
    <w:uiPriority w:val="59"/>
    <w:rsid w:val="001B4654"/>
    <w:pPr>
      <w:spacing w:after="0" w:line="240" w:lineRule="auto"/>
    </w:pPr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aption1">
    <w:name w:val="Caption1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th-TH"/>
    </w:rPr>
  </w:style>
  <w:style w:type="character" w:customStyle="1" w:styleId="hit">
    <w:name w:val="hit"/>
    <w:rsid w:val="001B4654"/>
  </w:style>
  <w:style w:type="paragraph" w:customStyle="1" w:styleId="legend">
    <w:name w:val="legend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th-TH"/>
    </w:rPr>
  </w:style>
  <w:style w:type="table" w:styleId="TableClassic2">
    <w:name w:val="Table Classic 2"/>
    <w:basedOn w:val="TableNormal"/>
    <w:rsid w:val="001B465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 w:bidi="th-TH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correspondence-addressover">
    <w:name w:val="correspondence-address_over"/>
    <w:basedOn w:val="DefaultParagraphFont"/>
    <w:rsid w:val="001B4654"/>
  </w:style>
  <w:style w:type="character" w:customStyle="1" w:styleId="documenttype2">
    <w:name w:val="documenttype2"/>
    <w:basedOn w:val="DefaultParagraphFont"/>
    <w:rsid w:val="001B4654"/>
  </w:style>
  <w:style w:type="paragraph" w:customStyle="1" w:styleId="smalllink">
    <w:name w:val="smalllink"/>
    <w:basedOn w:val="Normal"/>
    <w:rsid w:val="001B46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1B4654"/>
    <w:pPr>
      <w:spacing w:after="0" w:line="240" w:lineRule="auto"/>
    </w:pPr>
    <w:rPr>
      <w:rFonts w:asciiTheme="minorHAnsi" w:eastAsiaTheme="minorHAnsi" w:hAnsiTheme="minorHAnsi"/>
      <w:sz w:val="22"/>
      <w:lang w:eastAsia="en-US" w:bidi="ar-SA"/>
    </w:rPr>
  </w:style>
  <w:style w:type="table" w:styleId="LightShading-Accent1">
    <w:name w:val="Light Shading Accent 1"/>
    <w:basedOn w:val="TableNormal"/>
    <w:uiPriority w:val="60"/>
    <w:rsid w:val="001B4654"/>
    <w:pPr>
      <w:spacing w:after="0" w:line="240" w:lineRule="auto"/>
    </w:pPr>
    <w:rPr>
      <w:rFonts w:asciiTheme="minorHAnsi" w:hAnsiTheme="minorHAnsi"/>
      <w:color w:val="365F91" w:themeColor="accent1" w:themeShade="BF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Strong">
    <w:name w:val="Strong"/>
    <w:basedOn w:val="DefaultParagraphFont"/>
    <w:uiPriority w:val="22"/>
    <w:qFormat/>
    <w:rsid w:val="001B4654"/>
    <w:rPr>
      <w:b/>
      <w:bCs/>
    </w:rPr>
  </w:style>
  <w:style w:type="character" w:styleId="Emphasis">
    <w:name w:val="Emphasis"/>
    <w:basedOn w:val="DefaultParagraphFont"/>
    <w:uiPriority w:val="20"/>
    <w:qFormat/>
    <w:rsid w:val="001B4654"/>
    <w:rPr>
      <w:i/>
      <w:iCs/>
    </w:rPr>
  </w:style>
  <w:style w:type="character" w:customStyle="1" w:styleId="ref-journal">
    <w:name w:val="ref-journal"/>
    <w:basedOn w:val="DefaultParagraphFont"/>
    <w:rsid w:val="001B4654"/>
  </w:style>
  <w:style w:type="character" w:customStyle="1" w:styleId="ref-vol">
    <w:name w:val="ref-vol"/>
    <w:basedOn w:val="DefaultParagraphFont"/>
    <w:rsid w:val="001B4654"/>
  </w:style>
  <w:style w:type="paragraph" w:styleId="Header">
    <w:name w:val="header"/>
    <w:basedOn w:val="Normal"/>
    <w:link w:val="HeaderChar"/>
    <w:uiPriority w:val="99"/>
    <w:unhideWhenUsed/>
    <w:rsid w:val="001B4654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1B4654"/>
    <w:rPr>
      <w:rFonts w:asciiTheme="minorHAnsi" w:hAnsiTheme="minorHAnsi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654"/>
    <w:rPr>
      <w:rFonts w:asciiTheme="minorHAnsi" w:hAnsiTheme="minorHAnsi"/>
      <w:b/>
      <w:bCs/>
      <w:lang w:val="en-US" w:eastAsia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654"/>
    <w:rPr>
      <w:rFonts w:asciiTheme="minorHAnsi" w:hAnsiTheme="minorHAnsi"/>
      <w:b/>
      <w:bCs/>
      <w:sz w:val="20"/>
      <w:szCs w:val="20"/>
      <w:lang w:val="en-US" w:eastAsia="en-US" w:bidi="ar-SA"/>
    </w:rPr>
  </w:style>
  <w:style w:type="character" w:styleId="LineNumber">
    <w:name w:val="line number"/>
    <w:basedOn w:val="DefaultParagraphFont"/>
    <w:uiPriority w:val="99"/>
    <w:semiHidden/>
    <w:unhideWhenUsed/>
    <w:rsid w:val="001B4654"/>
  </w:style>
  <w:style w:type="character" w:customStyle="1" w:styleId="current-selection">
    <w:name w:val="current-selection"/>
    <w:basedOn w:val="DefaultParagraphFont"/>
    <w:rsid w:val="001B4654"/>
  </w:style>
  <w:style w:type="character" w:customStyle="1" w:styleId="a">
    <w:name w:val="_"/>
    <w:basedOn w:val="DefaultParagraphFont"/>
    <w:rsid w:val="001B4654"/>
  </w:style>
  <w:style w:type="character" w:customStyle="1" w:styleId="authorname">
    <w:name w:val="authorname"/>
    <w:basedOn w:val="DefaultParagraphFont"/>
    <w:rsid w:val="001B4654"/>
  </w:style>
  <w:style w:type="character" w:customStyle="1" w:styleId="contacticon">
    <w:name w:val="contacticon"/>
    <w:basedOn w:val="DefaultParagraphFont"/>
    <w:rsid w:val="001B4654"/>
  </w:style>
  <w:style w:type="paragraph" w:customStyle="1" w:styleId="EndNoteBibliographyTitle">
    <w:name w:val="EndNote Bibliography Title"/>
    <w:basedOn w:val="Normal"/>
    <w:link w:val="EndNoteBibliographyTitleChar"/>
    <w:rsid w:val="001B4654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4654"/>
    <w:rPr>
      <w:rFonts w:ascii="Calibri" w:hAnsi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1B4654"/>
    <w:pPr>
      <w:spacing w:line="240" w:lineRule="auto"/>
      <w:jc w:val="both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B4654"/>
    <w:rPr>
      <w:rFonts w:ascii="Calibri" w:hAnsi="Calibri"/>
      <w:noProof/>
      <w:sz w:val="22"/>
    </w:rPr>
  </w:style>
  <w:style w:type="paragraph" w:styleId="Revision">
    <w:name w:val="Revision"/>
    <w:hidden/>
    <w:uiPriority w:val="99"/>
    <w:semiHidden/>
    <w:rsid w:val="001B4654"/>
    <w:pPr>
      <w:spacing w:after="0" w:line="240" w:lineRule="auto"/>
    </w:pPr>
    <w:rPr>
      <w:rFonts w:asciiTheme="minorHAnsi" w:hAnsiTheme="minorHAnsi"/>
      <w:sz w:val="22"/>
    </w:rPr>
  </w:style>
  <w:style w:type="table" w:customStyle="1" w:styleId="TableGrid1">
    <w:name w:val="Table Grid1"/>
    <w:basedOn w:val="TableNormal"/>
    <w:next w:val="TableGrid"/>
    <w:uiPriority w:val="59"/>
    <w:rsid w:val="001B4654"/>
    <w:pPr>
      <w:spacing w:after="0" w:line="240" w:lineRule="auto"/>
    </w:pPr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1B4654"/>
    <w:rPr>
      <w:color w:val="800080"/>
      <w:u w:val="single"/>
    </w:rPr>
  </w:style>
  <w:style w:type="paragraph" w:customStyle="1" w:styleId="font5">
    <w:name w:val="font5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3">
    <w:name w:val="xl73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1B4654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5">
    <w:name w:val="xl75"/>
    <w:basedOn w:val="Normal"/>
    <w:rsid w:val="001B4654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6">
    <w:name w:val="xl76"/>
    <w:basedOn w:val="Normal"/>
    <w:rsid w:val="001B4654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7">
    <w:name w:val="xl77"/>
    <w:basedOn w:val="Normal"/>
    <w:rsid w:val="001B4654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8">
    <w:name w:val="xl78"/>
    <w:basedOn w:val="Normal"/>
    <w:rsid w:val="001B465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9">
    <w:name w:val="xl79"/>
    <w:basedOn w:val="Normal"/>
    <w:rsid w:val="001B465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80">
    <w:name w:val="xl80"/>
    <w:basedOn w:val="Normal"/>
    <w:rsid w:val="001B4654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81">
    <w:name w:val="xl81"/>
    <w:basedOn w:val="Normal"/>
    <w:rsid w:val="001B4654"/>
    <w:pPr>
      <w:pBdr>
        <w:top w:val="single" w:sz="8" w:space="0" w:color="auto"/>
        <w:left w:val="single" w:sz="8" w:space="0" w:color="auto"/>
        <w:bottom w:val="single" w:sz="1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82">
    <w:name w:val="xl82"/>
    <w:basedOn w:val="Normal"/>
    <w:rsid w:val="001B4654"/>
    <w:pPr>
      <w:pBdr>
        <w:top w:val="single" w:sz="8" w:space="0" w:color="auto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3">
    <w:name w:val="xl83"/>
    <w:basedOn w:val="Normal"/>
    <w:rsid w:val="001B4654"/>
    <w:pPr>
      <w:pBdr>
        <w:top w:val="single" w:sz="8" w:space="0" w:color="auto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4">
    <w:name w:val="xl84"/>
    <w:basedOn w:val="Normal"/>
    <w:rsid w:val="001B4654"/>
    <w:pPr>
      <w:pBdr>
        <w:top w:val="single" w:sz="8" w:space="0" w:color="auto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u w:val="single"/>
    </w:rPr>
  </w:style>
  <w:style w:type="paragraph" w:customStyle="1" w:styleId="xl85">
    <w:name w:val="xl85"/>
    <w:basedOn w:val="Normal"/>
    <w:rsid w:val="001B4654"/>
    <w:pPr>
      <w:pBdr>
        <w:top w:val="single" w:sz="8" w:space="0" w:color="auto"/>
        <w:left w:val="single" w:sz="4" w:space="0" w:color="000000"/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6">
    <w:name w:val="xl86"/>
    <w:basedOn w:val="Normal"/>
    <w:rsid w:val="001B4654"/>
    <w:pPr>
      <w:pBdr>
        <w:top w:val="single" w:sz="12" w:space="0" w:color="000000"/>
        <w:left w:val="single" w:sz="8" w:space="0" w:color="auto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7">
    <w:name w:val="xl87"/>
    <w:basedOn w:val="Normal"/>
    <w:rsid w:val="001B4654"/>
    <w:pPr>
      <w:pBdr>
        <w:top w:val="single" w:sz="12" w:space="0" w:color="000000"/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88">
    <w:name w:val="xl88"/>
    <w:basedOn w:val="Normal"/>
    <w:rsid w:val="001B4654"/>
    <w:pPr>
      <w:pBdr>
        <w:left w:val="single" w:sz="8" w:space="0" w:color="auto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9">
    <w:name w:val="xl89"/>
    <w:basedOn w:val="Normal"/>
    <w:rsid w:val="001B4654"/>
    <w:pPr>
      <w:pBdr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0">
    <w:name w:val="xl90"/>
    <w:basedOn w:val="Normal"/>
    <w:rsid w:val="001B4654"/>
    <w:pPr>
      <w:pBdr>
        <w:left w:val="single" w:sz="8" w:space="0" w:color="auto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  <w:u w:val="single"/>
    </w:rPr>
  </w:style>
  <w:style w:type="paragraph" w:customStyle="1" w:styleId="xl91">
    <w:name w:val="xl91"/>
    <w:basedOn w:val="Normal"/>
    <w:rsid w:val="001B4654"/>
    <w:pPr>
      <w:pBdr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2">
    <w:name w:val="xl92"/>
    <w:basedOn w:val="Normal"/>
    <w:rsid w:val="001B465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93">
    <w:name w:val="xl93"/>
    <w:basedOn w:val="Normal"/>
    <w:rsid w:val="001B4654"/>
    <w:pPr>
      <w:pBdr>
        <w:left w:val="single" w:sz="12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4">
    <w:name w:val="xl94"/>
    <w:basedOn w:val="Normal"/>
    <w:rsid w:val="001B4654"/>
    <w:pPr>
      <w:pBdr>
        <w:left w:val="single" w:sz="4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5">
    <w:name w:val="xl95"/>
    <w:basedOn w:val="Normal"/>
    <w:rsid w:val="001B4654"/>
    <w:pPr>
      <w:pBdr>
        <w:left w:val="single" w:sz="4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6">
    <w:name w:val="xl96"/>
    <w:basedOn w:val="Normal"/>
    <w:rsid w:val="001B4654"/>
    <w:pPr>
      <w:pBdr>
        <w:left w:val="single" w:sz="4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8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sakul.palakawongnaayudthaya@wur.nl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CA1145-D590-42EE-B009-B1C80124D6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lakawong Na Ayudthaya, Susakul</dc:creator>
  <cp:lastModifiedBy>0013358</cp:lastModifiedBy>
  <cp:revision>4</cp:revision>
  <cp:lastPrinted>2017-10-28T13:10:00Z</cp:lastPrinted>
  <dcterms:created xsi:type="dcterms:W3CDTF">2017-10-30T08:58:00Z</dcterms:created>
  <dcterms:modified xsi:type="dcterms:W3CDTF">2018-01-16T11:15:00Z</dcterms:modified>
</cp:coreProperties>
</file>